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16379" w14:textId="1C36B482" w:rsidR="004F09C0" w:rsidRPr="0096208F" w:rsidRDefault="004F09C0" w:rsidP="004F09C0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E3720C">
        <w:rPr>
          <w:rFonts w:asciiTheme="majorBidi" w:hAnsiTheme="majorBidi" w:cstheme="majorBidi"/>
          <w:b/>
          <w:bCs/>
          <w:sz w:val="28"/>
          <w:szCs w:val="28"/>
        </w:rPr>
        <w:t xml:space="preserve">Home-quarantine during the initial Covid-19 outbreak in Israel: </w:t>
      </w:r>
      <w:r>
        <w:rPr>
          <w:rFonts w:asciiTheme="majorBidi" w:hAnsiTheme="majorBidi" w:cstheme="majorBidi"/>
          <w:b/>
          <w:bCs/>
          <w:sz w:val="28"/>
          <w:szCs w:val="28"/>
        </w:rPr>
        <w:t>Parent perceived i</w:t>
      </w:r>
      <w:r w:rsidRPr="00E3720C">
        <w:rPr>
          <w:rFonts w:asciiTheme="majorBidi" w:hAnsiTheme="majorBidi" w:cstheme="majorBidi"/>
          <w:b/>
          <w:bCs/>
          <w:sz w:val="28"/>
          <w:szCs w:val="28"/>
        </w:rPr>
        <w:t>mpact on children with ASD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– Supplementary Materials</w:t>
      </w:r>
    </w:p>
    <w:p w14:paraId="0575CF86" w14:textId="5DF49915" w:rsidR="004F09C0" w:rsidRPr="004F09C0" w:rsidRDefault="004F09C0" w:rsidP="004F09C0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12598">
        <w:rPr>
          <w:rFonts w:asciiTheme="majorBidi" w:hAnsiTheme="majorBidi" w:cstheme="majorBidi"/>
          <w:sz w:val="24"/>
          <w:szCs w:val="24"/>
        </w:rPr>
        <w:t>Ayelet Arazi</w:t>
      </w:r>
      <w:r w:rsidRPr="00212598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212598">
        <w:rPr>
          <w:rFonts w:asciiTheme="majorBidi" w:hAnsiTheme="majorBidi" w:cstheme="majorBidi"/>
          <w:sz w:val="24"/>
          <w:szCs w:val="24"/>
        </w:rPr>
        <w:t>, Judah Koller</w:t>
      </w:r>
      <w:r w:rsidRPr="00212598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212598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212598">
        <w:rPr>
          <w:rFonts w:asciiTheme="majorBidi" w:hAnsiTheme="majorBidi" w:cstheme="majorBidi"/>
          <w:sz w:val="24"/>
          <w:szCs w:val="24"/>
        </w:rPr>
        <w:t>Ditza</w:t>
      </w:r>
      <w:proofErr w:type="spellEnd"/>
      <w:r w:rsidRPr="00212598">
        <w:rPr>
          <w:rFonts w:asciiTheme="majorBidi" w:hAnsiTheme="majorBidi" w:cstheme="majorBidi"/>
          <w:sz w:val="24"/>
          <w:szCs w:val="24"/>
        </w:rPr>
        <w:t xml:space="preserve"> A. Zachor</w:t>
      </w:r>
      <w:r w:rsidRPr="00212598">
        <w:rPr>
          <w:rFonts w:asciiTheme="majorBidi" w:hAnsiTheme="majorBidi" w:cstheme="majorBidi"/>
          <w:sz w:val="24"/>
          <w:szCs w:val="24"/>
          <w:vertAlign w:val="superscript"/>
        </w:rPr>
        <w:t>4,5</w:t>
      </w:r>
      <w:r w:rsidRPr="00212598">
        <w:rPr>
          <w:rFonts w:asciiTheme="majorBidi" w:hAnsiTheme="majorBidi" w:cstheme="majorBidi"/>
          <w:sz w:val="24"/>
          <w:szCs w:val="24"/>
        </w:rPr>
        <w:t>, Ofer Golan</w:t>
      </w:r>
      <w:r w:rsidRPr="00212598">
        <w:rPr>
          <w:rFonts w:asciiTheme="majorBidi" w:hAnsiTheme="majorBidi" w:cstheme="majorBidi"/>
          <w:sz w:val="24"/>
          <w:szCs w:val="24"/>
          <w:vertAlign w:val="superscript"/>
        </w:rPr>
        <w:t>6,7,8</w:t>
      </w:r>
      <w:r w:rsidRPr="00212598">
        <w:rPr>
          <w:rFonts w:asciiTheme="majorBidi" w:hAnsiTheme="majorBidi" w:cstheme="majorBidi"/>
          <w:sz w:val="24"/>
          <w:szCs w:val="24"/>
        </w:rPr>
        <w:t>, Yair Sadaka</w:t>
      </w:r>
      <w:r w:rsidRPr="00212598"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Pr="00212598">
        <w:rPr>
          <w:rFonts w:asciiTheme="majorBidi" w:hAnsiTheme="majorBidi" w:cstheme="majorBidi"/>
          <w:sz w:val="24"/>
          <w:szCs w:val="24"/>
        </w:rPr>
        <w:t>, Dganit Eytan</w:t>
      </w:r>
      <w:r w:rsidRPr="00212598">
        <w:rPr>
          <w:rFonts w:asciiTheme="majorBidi" w:hAnsiTheme="majorBidi" w:cstheme="majorBidi"/>
          <w:sz w:val="24"/>
          <w:szCs w:val="24"/>
          <w:vertAlign w:val="superscript"/>
        </w:rPr>
        <w:t>10,11</w:t>
      </w:r>
      <w:r w:rsidRPr="00212598">
        <w:rPr>
          <w:rFonts w:asciiTheme="majorBidi" w:hAnsiTheme="majorBidi" w:cstheme="majorBidi"/>
          <w:sz w:val="24"/>
          <w:szCs w:val="24"/>
        </w:rPr>
        <w:t>, Orit Stolar</w:t>
      </w:r>
      <w:r w:rsidRPr="00212598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212598">
        <w:rPr>
          <w:rFonts w:asciiTheme="majorBidi" w:hAnsiTheme="majorBidi" w:cstheme="majorBidi"/>
          <w:sz w:val="24"/>
          <w:szCs w:val="24"/>
        </w:rPr>
        <w:t>, Naama Atzva-Poria</w:t>
      </w:r>
      <w:r w:rsidRPr="00212598">
        <w:rPr>
          <w:rFonts w:asciiTheme="majorBidi" w:hAnsiTheme="majorBidi" w:cstheme="majorBidi"/>
          <w:sz w:val="24"/>
          <w:szCs w:val="24"/>
          <w:vertAlign w:val="superscript"/>
        </w:rPr>
        <w:t>12</w:t>
      </w:r>
      <w:r w:rsidRPr="00212598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212598">
        <w:rPr>
          <w:rFonts w:asciiTheme="majorBidi" w:hAnsiTheme="majorBidi" w:cstheme="majorBidi"/>
          <w:sz w:val="24"/>
          <w:szCs w:val="24"/>
        </w:rPr>
        <w:t>Hava</w:t>
      </w:r>
      <w:proofErr w:type="spellEnd"/>
      <w:r w:rsidRPr="00212598">
        <w:rPr>
          <w:rFonts w:asciiTheme="majorBidi" w:hAnsiTheme="majorBidi" w:cstheme="majorBidi"/>
          <w:sz w:val="24"/>
          <w:szCs w:val="24"/>
        </w:rPr>
        <w:t xml:space="preserve"> Golan</w:t>
      </w:r>
      <w:r w:rsidRPr="00212598">
        <w:rPr>
          <w:rFonts w:asciiTheme="majorBidi" w:hAnsiTheme="majorBidi" w:cstheme="majorBidi"/>
          <w:sz w:val="24"/>
          <w:szCs w:val="24"/>
          <w:vertAlign w:val="superscript"/>
        </w:rPr>
        <w:t>13,2</w:t>
      </w:r>
      <w:r w:rsidRPr="00212598">
        <w:rPr>
          <w:rFonts w:asciiTheme="majorBidi" w:hAnsiTheme="majorBidi" w:cstheme="majorBidi"/>
          <w:sz w:val="24"/>
          <w:szCs w:val="24"/>
        </w:rPr>
        <w:t>, Idan Menashe</w:t>
      </w:r>
      <w:r w:rsidRPr="00212598">
        <w:rPr>
          <w:rFonts w:asciiTheme="majorBidi" w:hAnsiTheme="majorBidi" w:cstheme="majorBidi"/>
          <w:sz w:val="24"/>
          <w:szCs w:val="24"/>
          <w:vertAlign w:val="superscript"/>
        </w:rPr>
        <w:t>14,2</w:t>
      </w:r>
      <w:r w:rsidRPr="00212598">
        <w:rPr>
          <w:rFonts w:asciiTheme="majorBidi" w:hAnsiTheme="majorBidi" w:cstheme="majorBidi"/>
          <w:sz w:val="24"/>
          <w:szCs w:val="24"/>
        </w:rPr>
        <w:t>, Gal Meiri</w:t>
      </w:r>
      <w:r w:rsidRPr="00212598">
        <w:rPr>
          <w:rFonts w:asciiTheme="majorBidi" w:hAnsiTheme="majorBidi" w:cstheme="majorBidi"/>
          <w:sz w:val="24"/>
          <w:szCs w:val="24"/>
          <w:vertAlign w:val="superscript"/>
        </w:rPr>
        <w:t>15,2</w:t>
      </w:r>
      <w:r w:rsidRPr="00212598">
        <w:rPr>
          <w:rFonts w:asciiTheme="majorBidi" w:hAnsiTheme="majorBidi" w:cstheme="majorBidi"/>
          <w:sz w:val="24"/>
          <w:szCs w:val="24"/>
        </w:rPr>
        <w:t>, Lidia V. Gabis</w:t>
      </w:r>
      <w:r w:rsidRPr="00212598">
        <w:rPr>
          <w:rFonts w:asciiTheme="majorBidi" w:hAnsiTheme="majorBidi" w:cstheme="majorBidi"/>
          <w:sz w:val="24"/>
          <w:szCs w:val="24"/>
          <w:vertAlign w:val="superscript"/>
        </w:rPr>
        <w:t>4,16,17</w:t>
      </w:r>
      <w:r w:rsidRPr="00212598">
        <w:rPr>
          <w:rFonts w:asciiTheme="majorBidi" w:hAnsiTheme="majorBidi" w:cstheme="majorBidi"/>
          <w:sz w:val="24"/>
          <w:szCs w:val="24"/>
        </w:rPr>
        <w:t>, Ilan Dinstein</w:t>
      </w:r>
      <w:r w:rsidRPr="00212598">
        <w:rPr>
          <w:rFonts w:asciiTheme="majorBidi" w:hAnsiTheme="majorBidi" w:cstheme="majorBidi"/>
          <w:sz w:val="24"/>
          <w:szCs w:val="24"/>
          <w:vertAlign w:val="superscript"/>
        </w:rPr>
        <w:t>12,2,1</w:t>
      </w:r>
      <w:r w:rsidRPr="00212598">
        <w:rPr>
          <w:rFonts w:asciiTheme="majorBidi" w:hAnsiTheme="majorBidi" w:cstheme="majorBidi"/>
          <w:sz w:val="24"/>
          <w:szCs w:val="24"/>
        </w:rPr>
        <w:t xml:space="preserve"> </w:t>
      </w:r>
    </w:p>
    <w:p w14:paraId="13A70A38" w14:textId="77777777" w:rsidR="004F09C0" w:rsidRPr="004F09C0" w:rsidRDefault="004F09C0" w:rsidP="004F09C0">
      <w:pPr>
        <w:pStyle w:val="ListParagraph"/>
        <w:numPr>
          <w:ilvl w:val="0"/>
          <w:numId w:val="19"/>
        </w:numPr>
        <w:spacing w:after="0" w:line="360" w:lineRule="auto"/>
        <w:ind w:left="357" w:hanging="357"/>
        <w:rPr>
          <w:rFonts w:asciiTheme="majorBidi" w:hAnsiTheme="majorBidi" w:cstheme="majorBidi"/>
        </w:rPr>
      </w:pPr>
      <w:r w:rsidRPr="004F09C0">
        <w:rPr>
          <w:rFonts w:asciiTheme="majorBidi" w:eastAsia="Times New Roman" w:hAnsiTheme="majorBidi" w:cstheme="majorBidi"/>
        </w:rPr>
        <w:t>Department of Cognitive &amp; Brain Sciences, Ben Gurion University of the Negev, Beer Sheva, Israel</w:t>
      </w:r>
    </w:p>
    <w:p w14:paraId="0A3FC536" w14:textId="77777777" w:rsidR="004F09C0" w:rsidRPr="004F09C0" w:rsidRDefault="004F09C0" w:rsidP="004F09C0">
      <w:pPr>
        <w:pStyle w:val="ListParagraph"/>
        <w:numPr>
          <w:ilvl w:val="0"/>
          <w:numId w:val="19"/>
        </w:numPr>
        <w:spacing w:after="0" w:line="360" w:lineRule="auto"/>
        <w:ind w:left="357" w:hanging="357"/>
        <w:rPr>
          <w:rFonts w:asciiTheme="majorBidi" w:hAnsiTheme="majorBidi" w:cstheme="majorBidi"/>
        </w:rPr>
      </w:pPr>
      <w:r w:rsidRPr="004F09C0">
        <w:rPr>
          <w:rFonts w:asciiTheme="majorBidi" w:eastAsia="Times New Roman" w:hAnsiTheme="majorBidi" w:cstheme="majorBidi"/>
        </w:rPr>
        <w:t>Azrieli National Centre for Autism and Neurodevelopment Research, Ben Gurion University of the Negev, Beer Sheva, Israel</w:t>
      </w:r>
    </w:p>
    <w:p w14:paraId="4B7D6B4E" w14:textId="77777777" w:rsidR="004F09C0" w:rsidRPr="004F09C0" w:rsidRDefault="004F09C0" w:rsidP="004F09C0">
      <w:pPr>
        <w:pStyle w:val="ListParagraph"/>
        <w:numPr>
          <w:ilvl w:val="0"/>
          <w:numId w:val="19"/>
        </w:numPr>
        <w:spacing w:after="0" w:line="360" w:lineRule="auto"/>
        <w:ind w:left="357" w:hanging="357"/>
        <w:rPr>
          <w:rFonts w:asciiTheme="majorBidi" w:hAnsiTheme="majorBidi" w:cstheme="majorBidi"/>
        </w:rPr>
      </w:pPr>
      <w:r w:rsidRPr="004F09C0">
        <w:rPr>
          <w:rFonts w:asciiTheme="majorBidi" w:hAnsiTheme="majorBidi" w:cstheme="majorBidi"/>
        </w:rPr>
        <w:t>Seymour Fox School of Education, The Hebrew University of Jerusalem, Jerusalem, Israel</w:t>
      </w:r>
    </w:p>
    <w:p w14:paraId="258A5C24" w14:textId="77777777" w:rsidR="004F09C0" w:rsidRPr="004F09C0" w:rsidRDefault="004F09C0" w:rsidP="004F09C0">
      <w:pPr>
        <w:pStyle w:val="ListParagraph"/>
        <w:numPr>
          <w:ilvl w:val="0"/>
          <w:numId w:val="19"/>
        </w:numPr>
        <w:spacing w:after="0" w:line="360" w:lineRule="auto"/>
        <w:ind w:left="357" w:hanging="357"/>
        <w:rPr>
          <w:rFonts w:asciiTheme="majorBidi" w:hAnsiTheme="majorBidi" w:cstheme="majorBidi"/>
        </w:rPr>
      </w:pPr>
      <w:r w:rsidRPr="004F09C0">
        <w:rPr>
          <w:rFonts w:asciiTheme="majorBidi" w:hAnsiTheme="majorBidi" w:cstheme="majorBidi"/>
        </w:rPr>
        <w:t>Sackler Faculty of Medicine, Tel Aviv University, Tel Aviv, Israel</w:t>
      </w:r>
    </w:p>
    <w:p w14:paraId="47FD8B86" w14:textId="77777777" w:rsidR="004F09C0" w:rsidRPr="004F09C0" w:rsidRDefault="004F09C0" w:rsidP="004F09C0">
      <w:pPr>
        <w:pStyle w:val="ListParagraph"/>
        <w:numPr>
          <w:ilvl w:val="0"/>
          <w:numId w:val="19"/>
        </w:numPr>
        <w:spacing w:after="0" w:line="360" w:lineRule="auto"/>
        <w:ind w:left="357" w:hanging="357"/>
        <w:rPr>
          <w:rFonts w:asciiTheme="majorBidi" w:hAnsiTheme="majorBidi" w:cstheme="majorBidi"/>
        </w:rPr>
      </w:pPr>
      <w:r w:rsidRPr="004F09C0">
        <w:rPr>
          <w:rFonts w:asciiTheme="majorBidi" w:hAnsiTheme="majorBidi" w:cstheme="majorBidi"/>
        </w:rPr>
        <w:t>The Autism Center/ALUT, Shamir (Assaf Harofeh) Medical Center, Israel</w:t>
      </w:r>
    </w:p>
    <w:p w14:paraId="64DE613B" w14:textId="77777777" w:rsidR="004F09C0" w:rsidRPr="004F09C0" w:rsidRDefault="004F09C0" w:rsidP="004F09C0">
      <w:pPr>
        <w:pStyle w:val="ListParagraph"/>
        <w:numPr>
          <w:ilvl w:val="0"/>
          <w:numId w:val="19"/>
        </w:numPr>
        <w:spacing w:after="0" w:line="360" w:lineRule="auto"/>
        <w:ind w:left="357" w:hanging="357"/>
        <w:rPr>
          <w:rFonts w:asciiTheme="majorBidi" w:hAnsiTheme="majorBidi" w:cstheme="majorBidi"/>
        </w:rPr>
      </w:pPr>
      <w:r w:rsidRPr="004F09C0">
        <w:rPr>
          <w:rFonts w:asciiTheme="majorBidi" w:hAnsiTheme="majorBidi" w:cstheme="majorBidi"/>
        </w:rPr>
        <w:t>Autism Treatment and Research Center – Association for Children at Risk</w:t>
      </w:r>
    </w:p>
    <w:p w14:paraId="4244EE33" w14:textId="77777777" w:rsidR="004F09C0" w:rsidRPr="004F09C0" w:rsidRDefault="004F09C0" w:rsidP="004F09C0">
      <w:pPr>
        <w:pStyle w:val="ListParagraph"/>
        <w:numPr>
          <w:ilvl w:val="0"/>
          <w:numId w:val="19"/>
        </w:numPr>
        <w:spacing w:after="0" w:line="360" w:lineRule="auto"/>
        <w:ind w:left="357" w:hanging="357"/>
        <w:rPr>
          <w:rFonts w:asciiTheme="majorBidi" w:hAnsiTheme="majorBidi" w:cstheme="majorBidi"/>
        </w:rPr>
      </w:pPr>
      <w:r w:rsidRPr="004F09C0">
        <w:rPr>
          <w:rFonts w:asciiTheme="majorBidi" w:hAnsiTheme="majorBidi" w:cstheme="majorBidi"/>
        </w:rPr>
        <w:t>Department of Psychology, Bar-Ilan University, Ramat Gan, Israel</w:t>
      </w:r>
    </w:p>
    <w:p w14:paraId="6972E53B" w14:textId="77777777" w:rsidR="004F09C0" w:rsidRPr="004F09C0" w:rsidRDefault="004F09C0" w:rsidP="004F09C0">
      <w:pPr>
        <w:pStyle w:val="ListParagraph"/>
        <w:numPr>
          <w:ilvl w:val="0"/>
          <w:numId w:val="19"/>
        </w:numPr>
        <w:spacing w:after="0" w:line="360" w:lineRule="auto"/>
        <w:ind w:left="357" w:hanging="357"/>
        <w:rPr>
          <w:rFonts w:asciiTheme="majorBidi" w:hAnsiTheme="majorBidi" w:cstheme="majorBidi"/>
        </w:rPr>
      </w:pPr>
      <w:r w:rsidRPr="004F09C0">
        <w:rPr>
          <w:rFonts w:asciiTheme="majorBidi" w:hAnsiTheme="majorBidi" w:cstheme="majorBidi"/>
        </w:rPr>
        <w:t>Autism Research Centre, Department of Psychiatry, University of Cambridge, UK</w:t>
      </w:r>
    </w:p>
    <w:p w14:paraId="77D0E5F1" w14:textId="77777777" w:rsidR="004F09C0" w:rsidRPr="004F09C0" w:rsidRDefault="004F09C0" w:rsidP="004F09C0">
      <w:pPr>
        <w:pStyle w:val="ListParagraph"/>
        <w:numPr>
          <w:ilvl w:val="0"/>
          <w:numId w:val="19"/>
        </w:numPr>
        <w:spacing w:after="0" w:line="360" w:lineRule="auto"/>
        <w:ind w:left="357" w:hanging="357"/>
        <w:rPr>
          <w:rFonts w:asciiTheme="majorBidi" w:hAnsiTheme="majorBidi" w:cstheme="majorBidi"/>
        </w:rPr>
      </w:pPr>
      <w:r w:rsidRPr="004F09C0">
        <w:rPr>
          <w:rFonts w:asciiTheme="majorBidi" w:hAnsiTheme="majorBidi" w:cstheme="majorBidi"/>
        </w:rPr>
        <w:t>Neuro-Developmental Research Centre, Beer Sheva Mental Health Centre, Ministry of Health, Beer Sheva, Israel</w:t>
      </w:r>
    </w:p>
    <w:p w14:paraId="241242C4" w14:textId="77777777" w:rsidR="004F09C0" w:rsidRPr="004F09C0" w:rsidRDefault="004F09C0" w:rsidP="004F09C0">
      <w:pPr>
        <w:pStyle w:val="ListParagraph"/>
        <w:numPr>
          <w:ilvl w:val="0"/>
          <w:numId w:val="19"/>
        </w:numPr>
        <w:spacing w:after="0" w:line="360" w:lineRule="auto"/>
        <w:ind w:left="357" w:hanging="357"/>
        <w:rPr>
          <w:rFonts w:asciiTheme="majorBidi" w:hAnsiTheme="majorBidi" w:cstheme="majorBidi"/>
        </w:rPr>
      </w:pPr>
      <w:r w:rsidRPr="004F09C0">
        <w:rPr>
          <w:rFonts w:asciiTheme="majorBidi" w:hAnsiTheme="majorBidi" w:cstheme="majorBidi"/>
        </w:rPr>
        <w:t>ALUT – The Israeli Society for Children and Adults with Autism, Ramat Gan, Israel</w:t>
      </w:r>
    </w:p>
    <w:p w14:paraId="6B98288D" w14:textId="77777777" w:rsidR="004F09C0" w:rsidRPr="004F09C0" w:rsidRDefault="004F09C0" w:rsidP="004F09C0">
      <w:pPr>
        <w:pStyle w:val="ListParagraph"/>
        <w:numPr>
          <w:ilvl w:val="0"/>
          <w:numId w:val="19"/>
        </w:numPr>
        <w:spacing w:after="0" w:line="360" w:lineRule="auto"/>
        <w:ind w:left="357" w:hanging="357"/>
        <w:rPr>
          <w:rFonts w:asciiTheme="majorBidi" w:hAnsiTheme="majorBidi" w:cstheme="majorBidi"/>
        </w:rPr>
      </w:pPr>
      <w:r w:rsidRPr="004F09C0">
        <w:rPr>
          <w:rFonts w:asciiTheme="majorBidi" w:hAnsiTheme="majorBidi" w:cstheme="majorBidi"/>
        </w:rPr>
        <w:t>School of Education, Bar-Ilan University, Ramat Gan, Israel</w:t>
      </w:r>
    </w:p>
    <w:p w14:paraId="475890C6" w14:textId="77777777" w:rsidR="004F09C0" w:rsidRPr="004F09C0" w:rsidRDefault="004F09C0" w:rsidP="004F09C0">
      <w:pPr>
        <w:pStyle w:val="ListParagraph"/>
        <w:numPr>
          <w:ilvl w:val="0"/>
          <w:numId w:val="19"/>
        </w:numPr>
        <w:spacing w:after="0" w:line="360" w:lineRule="auto"/>
        <w:ind w:left="357" w:hanging="357"/>
        <w:rPr>
          <w:rFonts w:asciiTheme="majorBidi" w:hAnsiTheme="majorBidi" w:cstheme="majorBidi"/>
        </w:rPr>
      </w:pPr>
      <w:r w:rsidRPr="004F09C0">
        <w:rPr>
          <w:rFonts w:asciiTheme="majorBidi" w:hAnsiTheme="majorBidi" w:cstheme="majorBidi"/>
        </w:rPr>
        <w:t>Department of Psychology, Ben Gurion University of the Negev, Beer Sheva, Israel</w:t>
      </w:r>
    </w:p>
    <w:p w14:paraId="2BB6D6F8" w14:textId="77777777" w:rsidR="004F09C0" w:rsidRPr="004F09C0" w:rsidRDefault="004F09C0" w:rsidP="004F09C0">
      <w:pPr>
        <w:pStyle w:val="ListParagraph"/>
        <w:numPr>
          <w:ilvl w:val="0"/>
          <w:numId w:val="19"/>
        </w:numPr>
        <w:spacing w:after="0" w:line="360" w:lineRule="auto"/>
        <w:ind w:left="357" w:hanging="357"/>
        <w:rPr>
          <w:rFonts w:asciiTheme="majorBidi" w:hAnsiTheme="majorBidi" w:cstheme="majorBidi"/>
        </w:rPr>
      </w:pPr>
      <w:r w:rsidRPr="004F09C0">
        <w:rPr>
          <w:rFonts w:asciiTheme="majorBidi" w:hAnsiTheme="majorBidi" w:cstheme="majorBidi"/>
        </w:rPr>
        <w:t>Department of Physiology and Cell Biology, Faculty of Health Sciences, Ben Gurion University of the Negev, Beer Sheva, Israel</w:t>
      </w:r>
    </w:p>
    <w:p w14:paraId="2061B62C" w14:textId="77777777" w:rsidR="004F09C0" w:rsidRPr="004F09C0" w:rsidRDefault="004F09C0" w:rsidP="004F09C0">
      <w:pPr>
        <w:pStyle w:val="ListParagraph"/>
        <w:numPr>
          <w:ilvl w:val="0"/>
          <w:numId w:val="19"/>
        </w:numPr>
        <w:spacing w:after="0" w:line="360" w:lineRule="auto"/>
        <w:ind w:left="357" w:hanging="357"/>
        <w:rPr>
          <w:rFonts w:asciiTheme="majorBidi" w:hAnsiTheme="majorBidi" w:cstheme="majorBidi"/>
        </w:rPr>
      </w:pPr>
      <w:r w:rsidRPr="004F09C0">
        <w:rPr>
          <w:rFonts w:asciiTheme="majorBidi" w:hAnsiTheme="majorBidi" w:cstheme="majorBidi"/>
        </w:rPr>
        <w:t>Department of Public Health, Ben Gurion University of the Negev, Beer Sheva, Israel</w:t>
      </w:r>
    </w:p>
    <w:p w14:paraId="5F9673CC" w14:textId="77777777" w:rsidR="004F09C0" w:rsidRPr="004F09C0" w:rsidRDefault="004F09C0" w:rsidP="004F09C0">
      <w:pPr>
        <w:pStyle w:val="ListParagraph"/>
        <w:numPr>
          <w:ilvl w:val="0"/>
          <w:numId w:val="19"/>
        </w:numPr>
        <w:spacing w:after="0" w:line="360" w:lineRule="auto"/>
        <w:ind w:left="357" w:hanging="357"/>
        <w:rPr>
          <w:rFonts w:asciiTheme="majorBidi" w:hAnsiTheme="majorBidi" w:cstheme="majorBidi"/>
        </w:rPr>
      </w:pPr>
      <w:r w:rsidRPr="004F09C0">
        <w:rPr>
          <w:rFonts w:asciiTheme="majorBidi" w:hAnsiTheme="majorBidi" w:cstheme="majorBidi"/>
        </w:rPr>
        <w:t xml:space="preserve">Pre-School Psychiatry Unit, </w:t>
      </w:r>
      <w:proofErr w:type="spellStart"/>
      <w:r w:rsidRPr="004F09C0">
        <w:rPr>
          <w:rFonts w:asciiTheme="majorBidi" w:hAnsiTheme="majorBidi" w:cstheme="majorBidi"/>
        </w:rPr>
        <w:t>Soroka</w:t>
      </w:r>
      <w:proofErr w:type="spellEnd"/>
      <w:r w:rsidRPr="004F09C0">
        <w:rPr>
          <w:rFonts w:asciiTheme="majorBidi" w:hAnsiTheme="majorBidi" w:cstheme="majorBidi"/>
        </w:rPr>
        <w:t xml:space="preserve"> University Medical Center, Beer Sheva, Israel</w:t>
      </w:r>
    </w:p>
    <w:p w14:paraId="29E553B2" w14:textId="77777777" w:rsidR="004F09C0" w:rsidRPr="004F09C0" w:rsidRDefault="004F09C0" w:rsidP="004F09C0">
      <w:pPr>
        <w:pStyle w:val="ListParagraph"/>
        <w:numPr>
          <w:ilvl w:val="0"/>
          <w:numId w:val="19"/>
        </w:numPr>
        <w:spacing w:after="0" w:line="360" w:lineRule="auto"/>
        <w:ind w:left="357" w:hanging="357"/>
        <w:rPr>
          <w:rFonts w:asciiTheme="majorBidi" w:hAnsiTheme="majorBidi" w:cstheme="majorBidi"/>
        </w:rPr>
      </w:pPr>
      <w:proofErr w:type="spellStart"/>
      <w:r w:rsidRPr="004F09C0">
        <w:rPr>
          <w:rFonts w:asciiTheme="majorBidi" w:hAnsiTheme="majorBidi" w:cstheme="majorBidi"/>
        </w:rPr>
        <w:t>Sagol</w:t>
      </w:r>
      <w:proofErr w:type="spellEnd"/>
      <w:r w:rsidRPr="004F09C0">
        <w:rPr>
          <w:rFonts w:asciiTheme="majorBidi" w:hAnsiTheme="majorBidi" w:cstheme="majorBidi"/>
        </w:rPr>
        <w:t xml:space="preserve"> School of Neuroscience, Tel Aviv University, Tel Aviv, Israel</w:t>
      </w:r>
    </w:p>
    <w:p w14:paraId="5DC88D6F" w14:textId="77777777" w:rsidR="004F09C0" w:rsidRPr="004F09C0" w:rsidRDefault="004F09C0" w:rsidP="004F09C0">
      <w:pPr>
        <w:pStyle w:val="ListParagraph"/>
        <w:numPr>
          <w:ilvl w:val="0"/>
          <w:numId w:val="19"/>
        </w:numPr>
        <w:spacing w:after="0" w:line="360" w:lineRule="auto"/>
        <w:ind w:left="357" w:hanging="357"/>
        <w:rPr>
          <w:rFonts w:asciiTheme="majorBidi" w:hAnsiTheme="majorBidi" w:cstheme="majorBidi"/>
        </w:rPr>
      </w:pPr>
      <w:r w:rsidRPr="004F09C0">
        <w:rPr>
          <w:rFonts w:asciiTheme="majorBidi" w:hAnsiTheme="majorBidi" w:cstheme="majorBidi"/>
        </w:rPr>
        <w:t xml:space="preserve">Child Development Center, Edmond and Lily </w:t>
      </w:r>
      <w:proofErr w:type="spellStart"/>
      <w:r w:rsidRPr="004F09C0">
        <w:rPr>
          <w:rFonts w:asciiTheme="majorBidi" w:hAnsiTheme="majorBidi" w:cstheme="majorBidi"/>
        </w:rPr>
        <w:t>Safra</w:t>
      </w:r>
      <w:proofErr w:type="spellEnd"/>
      <w:r w:rsidRPr="004F09C0">
        <w:rPr>
          <w:rFonts w:asciiTheme="majorBidi" w:hAnsiTheme="majorBidi" w:cstheme="majorBidi"/>
        </w:rPr>
        <w:t xml:space="preserve"> Children’s Hospital, Sheba Medical Center, Tel </w:t>
      </w:r>
      <w:proofErr w:type="spellStart"/>
      <w:r w:rsidRPr="004F09C0">
        <w:rPr>
          <w:rFonts w:asciiTheme="majorBidi" w:hAnsiTheme="majorBidi" w:cstheme="majorBidi"/>
        </w:rPr>
        <w:t>Hashomer</w:t>
      </w:r>
      <w:proofErr w:type="spellEnd"/>
      <w:r w:rsidRPr="004F09C0">
        <w:rPr>
          <w:rFonts w:asciiTheme="majorBidi" w:hAnsiTheme="majorBidi" w:cstheme="majorBidi"/>
        </w:rPr>
        <w:t>, Israel</w:t>
      </w:r>
    </w:p>
    <w:p w14:paraId="661A510F" w14:textId="68EF6380" w:rsidR="00253A0B" w:rsidRDefault="00253A0B" w:rsidP="00253A0B">
      <w:pPr>
        <w:jc w:val="center"/>
        <w:rPr>
          <w:b/>
          <w:bCs/>
          <w:sz w:val="28"/>
          <w:szCs w:val="28"/>
        </w:rPr>
      </w:pPr>
    </w:p>
    <w:p w14:paraId="42C92674" w14:textId="77777777" w:rsidR="004F09C0" w:rsidRDefault="004F09C0" w:rsidP="00253A0B">
      <w:pPr>
        <w:jc w:val="center"/>
        <w:rPr>
          <w:b/>
          <w:bCs/>
          <w:sz w:val="28"/>
          <w:szCs w:val="28"/>
        </w:rPr>
      </w:pPr>
    </w:p>
    <w:p w14:paraId="71189A69" w14:textId="77777777" w:rsidR="004F09C0" w:rsidRDefault="004F09C0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387EB0C6" w14:textId="7E3B7EBB" w:rsidR="00074465" w:rsidRPr="00631825" w:rsidRDefault="004830CA" w:rsidP="00074465">
      <w:pPr>
        <w:rPr>
          <w:sz w:val="28"/>
          <w:szCs w:val="28"/>
        </w:rPr>
      </w:pPr>
      <w:r w:rsidRPr="00631825">
        <w:rPr>
          <w:sz w:val="28"/>
          <w:szCs w:val="28"/>
        </w:rPr>
        <w:lastRenderedPageBreak/>
        <w:t>Questionnaire</w:t>
      </w:r>
      <w:r w:rsidR="004F09C0">
        <w:rPr>
          <w:sz w:val="28"/>
          <w:szCs w:val="28"/>
        </w:rPr>
        <w:t>:</w:t>
      </w:r>
    </w:p>
    <w:p w14:paraId="21399688" w14:textId="77777777" w:rsidR="004830CA" w:rsidRDefault="004830CA" w:rsidP="004830CA">
      <w:pPr>
        <w:rPr>
          <w:b/>
          <w:bCs/>
        </w:rPr>
      </w:pPr>
      <w:r>
        <w:rPr>
          <w:b/>
          <w:bCs/>
        </w:rPr>
        <w:t xml:space="preserve">Part 1 - </w:t>
      </w:r>
      <w:r w:rsidRPr="00403590">
        <w:rPr>
          <w:b/>
          <w:bCs/>
        </w:rPr>
        <w:t>General inform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5811"/>
      </w:tblGrid>
      <w:tr w:rsidR="00C3587D" w14:paraId="059DD71B" w14:textId="77777777" w:rsidTr="007548AF">
        <w:tc>
          <w:tcPr>
            <w:tcW w:w="3539" w:type="dxa"/>
          </w:tcPr>
          <w:p w14:paraId="579D1A20" w14:textId="77777777" w:rsidR="00C3587D" w:rsidRPr="00403590" w:rsidRDefault="00C3587D" w:rsidP="00C3587D">
            <w:r>
              <w:t>I am:</w:t>
            </w:r>
          </w:p>
          <w:p w14:paraId="41002D7E" w14:textId="77777777" w:rsidR="00C3587D" w:rsidRPr="00403590" w:rsidRDefault="00C3587D" w:rsidP="00C3587D">
            <w:pPr>
              <w:pStyle w:val="ListParagraph"/>
              <w:numPr>
                <w:ilvl w:val="0"/>
                <w:numId w:val="5"/>
              </w:numPr>
              <w:rPr>
                <w:b/>
                <w:bCs/>
              </w:rPr>
            </w:pPr>
            <w:r>
              <w:t xml:space="preserve">Mother </w:t>
            </w:r>
          </w:p>
          <w:p w14:paraId="3EDE1BE2" w14:textId="77777777" w:rsidR="00C3587D" w:rsidRPr="00403590" w:rsidRDefault="00C3587D" w:rsidP="00C3587D">
            <w:pPr>
              <w:pStyle w:val="ListParagraph"/>
              <w:numPr>
                <w:ilvl w:val="0"/>
                <w:numId w:val="5"/>
              </w:numPr>
              <w:rPr>
                <w:b/>
                <w:bCs/>
              </w:rPr>
            </w:pPr>
            <w:r>
              <w:t>Father</w:t>
            </w:r>
          </w:p>
          <w:p w14:paraId="33F5A1F2" w14:textId="77777777" w:rsidR="00C3587D" w:rsidRDefault="00C3587D" w:rsidP="004830CA"/>
        </w:tc>
        <w:tc>
          <w:tcPr>
            <w:tcW w:w="5811" w:type="dxa"/>
          </w:tcPr>
          <w:p w14:paraId="13CDA49A" w14:textId="77777777" w:rsidR="00C3587D" w:rsidRDefault="00C3587D" w:rsidP="00C3587D">
            <w:r>
              <w:t>The gender of my child with ASD is:</w:t>
            </w:r>
          </w:p>
          <w:p w14:paraId="533054FA" w14:textId="77777777" w:rsidR="00C3587D" w:rsidRDefault="00C3587D" w:rsidP="00C3587D">
            <w:pPr>
              <w:pStyle w:val="ListParagraph"/>
              <w:numPr>
                <w:ilvl w:val="0"/>
                <w:numId w:val="6"/>
              </w:numPr>
            </w:pPr>
            <w:r>
              <w:t>Male</w:t>
            </w:r>
          </w:p>
          <w:p w14:paraId="0038DB08" w14:textId="77777777" w:rsidR="00C3587D" w:rsidRDefault="00C3587D" w:rsidP="00C3587D">
            <w:pPr>
              <w:pStyle w:val="ListParagraph"/>
              <w:numPr>
                <w:ilvl w:val="0"/>
                <w:numId w:val="6"/>
              </w:numPr>
            </w:pPr>
            <w:r>
              <w:t>Female</w:t>
            </w:r>
          </w:p>
          <w:p w14:paraId="715283F9" w14:textId="77777777" w:rsidR="00C3587D" w:rsidRDefault="00C3587D" w:rsidP="004830CA"/>
        </w:tc>
      </w:tr>
      <w:tr w:rsidR="00C3587D" w14:paraId="2F3560DF" w14:textId="77777777" w:rsidTr="007548AF">
        <w:tc>
          <w:tcPr>
            <w:tcW w:w="3539" w:type="dxa"/>
          </w:tcPr>
          <w:p w14:paraId="1351CCCD" w14:textId="1AE3F315" w:rsidR="00C3587D" w:rsidRDefault="007548AF" w:rsidP="00C3587D">
            <w:r>
              <w:t>A</w:t>
            </w:r>
            <w:r w:rsidR="00C3587D">
              <w:t>ge of my child</w:t>
            </w:r>
            <w:r>
              <w:t xml:space="preserve"> with ASD</w:t>
            </w:r>
            <w:r w:rsidR="00C3587D">
              <w:t>: ______</w:t>
            </w:r>
          </w:p>
        </w:tc>
        <w:tc>
          <w:tcPr>
            <w:tcW w:w="5811" w:type="dxa"/>
          </w:tcPr>
          <w:p w14:paraId="746410F8" w14:textId="77777777" w:rsidR="00C3587D" w:rsidRDefault="00C3587D" w:rsidP="00C3587D">
            <w:r>
              <w:t>The age of the parent filling the questionnaire: ______</w:t>
            </w:r>
          </w:p>
          <w:p w14:paraId="442A8B78" w14:textId="77777777" w:rsidR="00C3587D" w:rsidRDefault="00C3587D" w:rsidP="004830CA"/>
        </w:tc>
      </w:tr>
      <w:tr w:rsidR="00C3587D" w14:paraId="5B279B6D" w14:textId="77777777" w:rsidTr="007548AF">
        <w:tc>
          <w:tcPr>
            <w:tcW w:w="3539" w:type="dxa"/>
          </w:tcPr>
          <w:p w14:paraId="4B2C2669" w14:textId="77777777" w:rsidR="00C3587D" w:rsidRDefault="00C3587D" w:rsidP="00C3587D">
            <w:r>
              <w:t>The level of daily support my child requires:</w:t>
            </w:r>
          </w:p>
          <w:p w14:paraId="77CA5B97" w14:textId="77777777" w:rsidR="00C3587D" w:rsidRDefault="00C3587D" w:rsidP="00C3587D">
            <w:pPr>
              <w:pStyle w:val="ListParagraph"/>
              <w:numPr>
                <w:ilvl w:val="0"/>
                <w:numId w:val="7"/>
              </w:numPr>
            </w:pPr>
            <w:r>
              <w:t>Low</w:t>
            </w:r>
          </w:p>
          <w:p w14:paraId="29289AB4" w14:textId="77777777" w:rsidR="00C3587D" w:rsidRDefault="00C3587D" w:rsidP="00C3587D">
            <w:pPr>
              <w:pStyle w:val="ListParagraph"/>
              <w:numPr>
                <w:ilvl w:val="0"/>
                <w:numId w:val="7"/>
              </w:numPr>
            </w:pPr>
            <w:r>
              <w:t>Medium</w:t>
            </w:r>
          </w:p>
          <w:p w14:paraId="15C3C622" w14:textId="77777777" w:rsidR="00C3587D" w:rsidRDefault="00C3587D" w:rsidP="00C3587D">
            <w:pPr>
              <w:pStyle w:val="ListParagraph"/>
              <w:numPr>
                <w:ilvl w:val="0"/>
                <w:numId w:val="7"/>
              </w:numPr>
            </w:pPr>
            <w:r>
              <w:t xml:space="preserve">High  </w:t>
            </w:r>
          </w:p>
          <w:p w14:paraId="2DD22288" w14:textId="77777777" w:rsidR="00C3587D" w:rsidRDefault="00C3587D" w:rsidP="004830CA"/>
        </w:tc>
        <w:tc>
          <w:tcPr>
            <w:tcW w:w="5811" w:type="dxa"/>
          </w:tcPr>
          <w:p w14:paraId="140277B0" w14:textId="405877C5" w:rsidR="00C3587D" w:rsidRDefault="00C3587D" w:rsidP="00E962BB">
            <w:r>
              <w:t xml:space="preserve">Before the quarantine </w:t>
            </w:r>
            <w:r w:rsidRPr="00B04C81">
              <w:t xml:space="preserve">began </w:t>
            </w:r>
            <w:r>
              <w:t xml:space="preserve">my child </w:t>
            </w:r>
            <w:r w:rsidR="00E962BB">
              <w:t>went to</w:t>
            </w:r>
            <w:r>
              <w:t>:</w:t>
            </w:r>
          </w:p>
          <w:p w14:paraId="3DB6480B" w14:textId="77777777" w:rsidR="00C3587D" w:rsidRDefault="00C3587D" w:rsidP="00C3587D">
            <w:pPr>
              <w:pStyle w:val="ListParagraph"/>
              <w:numPr>
                <w:ilvl w:val="0"/>
                <w:numId w:val="8"/>
              </w:numPr>
            </w:pPr>
            <w:r>
              <w:t>School</w:t>
            </w:r>
          </w:p>
          <w:p w14:paraId="14F6B52D" w14:textId="77777777" w:rsidR="00C3587D" w:rsidRDefault="00C3587D" w:rsidP="00C3587D">
            <w:pPr>
              <w:pStyle w:val="ListParagraph"/>
              <w:numPr>
                <w:ilvl w:val="0"/>
                <w:numId w:val="8"/>
              </w:numPr>
            </w:pPr>
            <w:r>
              <w:t>Kindergarten</w:t>
            </w:r>
          </w:p>
          <w:p w14:paraId="57913765" w14:textId="77777777" w:rsidR="00C3587D" w:rsidRDefault="00C3587D" w:rsidP="00C3587D">
            <w:pPr>
              <w:pStyle w:val="ListParagraph"/>
              <w:numPr>
                <w:ilvl w:val="0"/>
                <w:numId w:val="8"/>
              </w:numPr>
            </w:pPr>
            <w:r>
              <w:t>Daycare</w:t>
            </w:r>
          </w:p>
          <w:p w14:paraId="7906F26F" w14:textId="1BC2CCE9" w:rsidR="00C3587D" w:rsidRDefault="00C3587D" w:rsidP="00C3587D">
            <w:pPr>
              <w:pStyle w:val="ListParagraph"/>
              <w:numPr>
                <w:ilvl w:val="0"/>
                <w:numId w:val="8"/>
              </w:numPr>
            </w:pPr>
            <w:r>
              <w:t xml:space="preserve">Stayed </w:t>
            </w:r>
            <w:r w:rsidR="000528CC">
              <w:t xml:space="preserve">at </w:t>
            </w:r>
            <w:r>
              <w:t>home</w:t>
            </w:r>
          </w:p>
          <w:p w14:paraId="352609E1" w14:textId="77777777" w:rsidR="00C3587D" w:rsidRDefault="00C3587D" w:rsidP="00C3587D">
            <w:pPr>
              <w:pStyle w:val="ListParagraph"/>
              <w:numPr>
                <w:ilvl w:val="0"/>
                <w:numId w:val="8"/>
              </w:numPr>
            </w:pPr>
            <w:r>
              <w:t>Other</w:t>
            </w:r>
          </w:p>
          <w:p w14:paraId="718374E0" w14:textId="3BD6A934" w:rsidR="00C3587D" w:rsidRDefault="00C3587D" w:rsidP="00C3587D">
            <w:pPr>
              <w:ind w:left="360"/>
            </w:pPr>
          </w:p>
        </w:tc>
      </w:tr>
      <w:tr w:rsidR="00C3587D" w14:paraId="1A4EE482" w14:textId="77777777" w:rsidTr="007548AF">
        <w:tc>
          <w:tcPr>
            <w:tcW w:w="3539" w:type="dxa"/>
          </w:tcPr>
          <w:p w14:paraId="4B90C357" w14:textId="63F9BEAA" w:rsidR="00C3587D" w:rsidRDefault="000528CC" w:rsidP="000528CC">
            <w:r>
              <w:t>My child with ASD normally attends the following education setting</w:t>
            </w:r>
            <w:r w:rsidR="00C3587D">
              <w:t>:</w:t>
            </w:r>
          </w:p>
          <w:p w14:paraId="0BA2B3C8" w14:textId="77777777" w:rsidR="00C3587D" w:rsidRDefault="00C3587D" w:rsidP="00C3587D">
            <w:pPr>
              <w:pStyle w:val="ListParagraph"/>
              <w:numPr>
                <w:ilvl w:val="0"/>
                <w:numId w:val="9"/>
              </w:numPr>
            </w:pPr>
            <w:r>
              <w:t>Special education</w:t>
            </w:r>
          </w:p>
          <w:p w14:paraId="7BD7A498" w14:textId="77777777" w:rsidR="00C3587D" w:rsidRDefault="00C3587D" w:rsidP="00C3587D">
            <w:pPr>
              <w:pStyle w:val="ListParagraph"/>
              <w:numPr>
                <w:ilvl w:val="0"/>
                <w:numId w:val="9"/>
              </w:numPr>
            </w:pPr>
            <w:r>
              <w:t>Communication class</w:t>
            </w:r>
          </w:p>
          <w:p w14:paraId="1AD24A1D" w14:textId="71A19E89" w:rsidR="00C3587D" w:rsidRDefault="000528CC" w:rsidP="00C3587D">
            <w:pPr>
              <w:pStyle w:val="ListParagraph"/>
              <w:numPr>
                <w:ilvl w:val="0"/>
                <w:numId w:val="9"/>
              </w:numPr>
            </w:pPr>
            <w:r>
              <w:t>Regular</w:t>
            </w:r>
            <w:r w:rsidR="00C3587D">
              <w:t xml:space="preserve"> class with </w:t>
            </w:r>
            <w:r>
              <w:t xml:space="preserve">an </w:t>
            </w:r>
            <w:r w:rsidR="00C3587D">
              <w:t xml:space="preserve">assistant </w:t>
            </w:r>
          </w:p>
          <w:p w14:paraId="10720DC9" w14:textId="00EA95CD" w:rsidR="00C3587D" w:rsidRDefault="000528CC" w:rsidP="00C3587D">
            <w:pPr>
              <w:pStyle w:val="ListParagraph"/>
              <w:numPr>
                <w:ilvl w:val="0"/>
                <w:numId w:val="9"/>
              </w:numPr>
            </w:pPr>
            <w:r>
              <w:t>Regular</w:t>
            </w:r>
            <w:r w:rsidR="00C3587D">
              <w:t xml:space="preserve"> class without </w:t>
            </w:r>
            <w:r>
              <w:t xml:space="preserve">an </w:t>
            </w:r>
            <w:r w:rsidR="00C3587D">
              <w:t>assistant</w:t>
            </w:r>
          </w:p>
          <w:p w14:paraId="028783EE" w14:textId="77777777" w:rsidR="00C3587D" w:rsidRDefault="00C3587D" w:rsidP="00C3587D">
            <w:pPr>
              <w:pStyle w:val="ListParagraph"/>
              <w:numPr>
                <w:ilvl w:val="0"/>
                <w:numId w:val="9"/>
              </w:numPr>
            </w:pPr>
            <w:r>
              <w:t>Other</w:t>
            </w:r>
          </w:p>
          <w:p w14:paraId="19828DBA" w14:textId="77777777" w:rsidR="00C3587D" w:rsidRDefault="00C3587D" w:rsidP="004830CA"/>
        </w:tc>
        <w:tc>
          <w:tcPr>
            <w:tcW w:w="5811" w:type="dxa"/>
          </w:tcPr>
          <w:p w14:paraId="60E6A8D5" w14:textId="7C4DF84B" w:rsidR="00C3587D" w:rsidRDefault="00C3587D" w:rsidP="00C3587D">
            <w:r>
              <w:t>Before the quarantine my child received the following services (please mark all relevant options):</w:t>
            </w:r>
          </w:p>
          <w:p w14:paraId="0BE7EEB7" w14:textId="2FB36CA6" w:rsidR="00C3587D" w:rsidRDefault="00C3587D" w:rsidP="00C3587D">
            <w:pPr>
              <w:pStyle w:val="ListParagraph"/>
              <w:numPr>
                <w:ilvl w:val="0"/>
                <w:numId w:val="10"/>
              </w:numPr>
            </w:pPr>
            <w:r w:rsidRPr="001F05A8">
              <w:t xml:space="preserve">Speech </w:t>
            </w:r>
            <w:r>
              <w:t>or</w:t>
            </w:r>
            <w:r w:rsidRPr="001F05A8">
              <w:t xml:space="preserve"> language therapy. </w:t>
            </w:r>
            <w:r>
              <w:t>Hours per week: ______</w:t>
            </w:r>
          </w:p>
          <w:p w14:paraId="5BBD9535" w14:textId="26527C2D" w:rsidR="00C3587D" w:rsidRDefault="00C3587D" w:rsidP="00C3587D">
            <w:pPr>
              <w:pStyle w:val="ListParagraph"/>
              <w:numPr>
                <w:ilvl w:val="0"/>
                <w:numId w:val="10"/>
              </w:numPr>
            </w:pPr>
            <w:r w:rsidRPr="001F05A8">
              <w:rPr>
                <w:rFonts w:hint="cs"/>
              </w:rPr>
              <w:t>O</w:t>
            </w:r>
            <w:r w:rsidRPr="001F05A8">
              <w:t>ccupational therapy.</w:t>
            </w:r>
            <w:r>
              <w:t xml:space="preserve"> Hours per week: ______</w:t>
            </w:r>
          </w:p>
          <w:p w14:paraId="1311EAF9" w14:textId="3444648D" w:rsidR="00C3587D" w:rsidRDefault="00C3587D" w:rsidP="00C3587D">
            <w:pPr>
              <w:pStyle w:val="ListParagraph"/>
              <w:numPr>
                <w:ilvl w:val="0"/>
                <w:numId w:val="10"/>
              </w:numPr>
            </w:pPr>
            <w:r>
              <w:t>Physical therapy. Hours per week: ______</w:t>
            </w:r>
          </w:p>
          <w:p w14:paraId="31700855" w14:textId="211B8799" w:rsidR="00C3587D" w:rsidRDefault="00C3587D" w:rsidP="00C3587D">
            <w:pPr>
              <w:pStyle w:val="ListParagraph"/>
              <w:numPr>
                <w:ilvl w:val="0"/>
                <w:numId w:val="10"/>
              </w:numPr>
            </w:pPr>
            <w:r>
              <w:t>Psychological therapy. Hours per week: ______</w:t>
            </w:r>
          </w:p>
          <w:p w14:paraId="4083C5FA" w14:textId="21D2373A" w:rsidR="00C3587D" w:rsidRDefault="00C3587D" w:rsidP="00C3587D">
            <w:pPr>
              <w:pStyle w:val="ListParagraph"/>
              <w:numPr>
                <w:ilvl w:val="0"/>
                <w:numId w:val="10"/>
              </w:numPr>
            </w:pPr>
            <w:r>
              <w:t>Music/art/other therapy. Hours per week: ______</w:t>
            </w:r>
          </w:p>
        </w:tc>
      </w:tr>
    </w:tbl>
    <w:p w14:paraId="1B686EEB" w14:textId="77777777" w:rsidR="004830CA" w:rsidRDefault="004830CA" w:rsidP="004830CA">
      <w:pPr>
        <w:rPr>
          <w:b/>
          <w:bCs/>
        </w:rPr>
      </w:pPr>
    </w:p>
    <w:p w14:paraId="1CE1DECC" w14:textId="4D28AEA7" w:rsidR="004830CA" w:rsidRDefault="004830CA" w:rsidP="000528CC">
      <w:pPr>
        <w:rPr>
          <w:b/>
          <w:bCs/>
        </w:rPr>
      </w:pPr>
      <w:r w:rsidRPr="0002480B">
        <w:rPr>
          <w:b/>
          <w:bCs/>
        </w:rPr>
        <w:t xml:space="preserve">Part 2 – </w:t>
      </w:r>
      <w:r w:rsidR="000528CC">
        <w:rPr>
          <w:b/>
          <w:bCs/>
        </w:rPr>
        <w:t>I</w:t>
      </w:r>
      <w:r w:rsidRPr="0002480B">
        <w:rPr>
          <w:b/>
          <w:bCs/>
        </w:rPr>
        <w:t xml:space="preserve">mpact </w:t>
      </w:r>
      <w:r>
        <w:rPr>
          <w:b/>
          <w:bCs/>
        </w:rPr>
        <w:t xml:space="preserve">of </w:t>
      </w:r>
      <w:r w:rsidR="000528CC">
        <w:rPr>
          <w:b/>
          <w:bCs/>
        </w:rPr>
        <w:t xml:space="preserve">the </w:t>
      </w:r>
      <w:r>
        <w:rPr>
          <w:b/>
          <w:bCs/>
        </w:rPr>
        <w:t xml:space="preserve">quarantine </w:t>
      </w:r>
      <w:r w:rsidRPr="0002480B">
        <w:rPr>
          <w:b/>
          <w:bCs/>
        </w:rPr>
        <w:t>on the parent</w:t>
      </w:r>
      <w:r w:rsidR="000528CC">
        <w:rPr>
          <w:b/>
          <w:bCs/>
        </w:rPr>
        <w:t>s</w:t>
      </w:r>
      <w:r w:rsidRPr="0002480B">
        <w:rPr>
          <w:b/>
          <w:bCs/>
        </w:rPr>
        <w:t xml:space="preserve">: </w:t>
      </w:r>
    </w:p>
    <w:p w14:paraId="202D05E3" w14:textId="23CAF296" w:rsidR="004830CA" w:rsidRDefault="004830CA" w:rsidP="004830CA">
      <w:r>
        <w:t>From the beginning of quarantin</w:t>
      </w:r>
      <w:r w:rsidR="000528CC">
        <w:t>e, at least one parent wa</w:t>
      </w:r>
      <w:r>
        <w:t>s permanently at home:</w:t>
      </w:r>
    </w:p>
    <w:p w14:paraId="7A479DC4" w14:textId="77777777" w:rsidR="004830CA" w:rsidRDefault="004830CA" w:rsidP="004830CA">
      <w:pPr>
        <w:pStyle w:val="ListParagraph"/>
        <w:numPr>
          <w:ilvl w:val="0"/>
          <w:numId w:val="11"/>
        </w:numPr>
      </w:pPr>
      <w:r>
        <w:t>Yes</w:t>
      </w:r>
    </w:p>
    <w:p w14:paraId="353932D5" w14:textId="77777777" w:rsidR="000528CC" w:rsidRDefault="004830CA" w:rsidP="000528CC">
      <w:pPr>
        <w:pStyle w:val="ListParagraph"/>
        <w:numPr>
          <w:ilvl w:val="0"/>
          <w:numId w:val="11"/>
        </w:numPr>
      </w:pPr>
      <w:r>
        <w:t>No</w:t>
      </w:r>
    </w:p>
    <w:p w14:paraId="44000492" w14:textId="77777777" w:rsidR="000528CC" w:rsidRDefault="000528CC" w:rsidP="000528CC"/>
    <w:p w14:paraId="495EFCB3" w14:textId="35DF2DF4" w:rsidR="004830CA" w:rsidRDefault="000528CC" w:rsidP="000528CC">
      <w:r>
        <w:t>The financial impact of the quarantine on</w:t>
      </w:r>
      <w:r w:rsidR="004830CA">
        <w:t xml:space="preserve"> </w:t>
      </w:r>
      <w:r>
        <w:t>our</w:t>
      </w:r>
      <w:r w:rsidR="004830CA">
        <w:t xml:space="preserve"> family</w:t>
      </w:r>
      <w:r>
        <w:t>’s</w:t>
      </w:r>
      <w:r w:rsidR="004830CA">
        <w:t xml:space="preserve"> income</w:t>
      </w:r>
      <w:r>
        <w:t xml:space="preserve"> was:</w:t>
      </w:r>
    </w:p>
    <w:p w14:paraId="5C1148AD" w14:textId="7203C316" w:rsidR="004830CA" w:rsidRDefault="000528CC" w:rsidP="004830CA">
      <w:pPr>
        <w:pStyle w:val="ListParagraph"/>
        <w:numPr>
          <w:ilvl w:val="0"/>
          <w:numId w:val="12"/>
        </w:numPr>
      </w:pPr>
      <w:r>
        <w:t>Severe</w:t>
      </w:r>
      <w:r w:rsidR="004830CA">
        <w:t xml:space="preserve"> (decrease of more than 40%)</w:t>
      </w:r>
    </w:p>
    <w:p w14:paraId="1E1DF309" w14:textId="77777777" w:rsidR="004830CA" w:rsidRDefault="004830CA" w:rsidP="004830CA">
      <w:pPr>
        <w:pStyle w:val="ListParagraph"/>
        <w:numPr>
          <w:ilvl w:val="0"/>
          <w:numId w:val="12"/>
        </w:numPr>
      </w:pPr>
      <w:r>
        <w:t>Moderate (decrease of 20-40%)</w:t>
      </w:r>
    </w:p>
    <w:p w14:paraId="7E01601B" w14:textId="77777777" w:rsidR="004830CA" w:rsidRDefault="004830CA" w:rsidP="004830CA">
      <w:pPr>
        <w:pStyle w:val="ListParagraph"/>
        <w:numPr>
          <w:ilvl w:val="0"/>
          <w:numId w:val="12"/>
        </w:numPr>
      </w:pPr>
      <w:r>
        <w:t>Minor (decrease of less than 20%)</w:t>
      </w:r>
    </w:p>
    <w:p w14:paraId="15D0E2B9" w14:textId="0D734570" w:rsidR="004830CA" w:rsidRDefault="004830CA" w:rsidP="004830CA">
      <w:pPr>
        <w:pStyle w:val="ListParagraph"/>
        <w:numPr>
          <w:ilvl w:val="0"/>
          <w:numId w:val="12"/>
        </w:numPr>
      </w:pPr>
      <w:r>
        <w:t>No impact</w:t>
      </w:r>
    </w:p>
    <w:p w14:paraId="1A2071E5" w14:textId="77777777" w:rsidR="004F09C0" w:rsidRDefault="004F09C0">
      <w:r>
        <w:br w:type="page"/>
      </w:r>
    </w:p>
    <w:p w14:paraId="099690E0" w14:textId="583508A1" w:rsidR="004830CA" w:rsidRDefault="004830CA" w:rsidP="000528CC">
      <w:r>
        <w:lastRenderedPageBreak/>
        <w:t>Please rate the impact of</w:t>
      </w:r>
      <w:r w:rsidR="000528CC">
        <w:t xml:space="preserve"> the</w:t>
      </w:r>
      <w:r>
        <w:t xml:space="preserve"> quarantine</w:t>
      </w:r>
      <w:r w:rsidR="000528CC">
        <w:t xml:space="preserve"> period</w:t>
      </w:r>
      <w:r>
        <w:t xml:space="preserve"> </w:t>
      </w:r>
      <w:r w:rsidR="000528CC">
        <w:t>i</w:t>
      </w:r>
      <w:r>
        <w:t xml:space="preserve">n the following domains on a scale </w:t>
      </w:r>
      <w:r w:rsidR="000528CC">
        <w:t>of</w:t>
      </w:r>
      <w:r>
        <w:t xml:space="preserve"> </w:t>
      </w:r>
      <w:r w:rsidR="009A56CA">
        <w:t>-5</w:t>
      </w:r>
      <w:r>
        <w:t xml:space="preserve"> (very negative impact) to </w:t>
      </w:r>
      <w:r w:rsidR="009A56CA">
        <w:t>5</w:t>
      </w:r>
      <w:r>
        <w:t xml:space="preserve"> (very positive impact)</w:t>
      </w:r>
    </w:p>
    <w:p w14:paraId="7040A7A8" w14:textId="334FA684" w:rsidR="004830CA" w:rsidRPr="0002705C" w:rsidRDefault="004830CA" w:rsidP="004830CA">
      <w:pPr>
        <w:rPr>
          <w:sz w:val="18"/>
          <w:szCs w:val="18"/>
        </w:rPr>
      </w:pPr>
      <w:r w:rsidRPr="0002705C">
        <w:rPr>
          <w:sz w:val="18"/>
          <w:szCs w:val="18"/>
        </w:rPr>
        <w:t xml:space="preserve">                                                  very negative impact</w:t>
      </w:r>
      <w:r>
        <w:rPr>
          <w:sz w:val="18"/>
          <w:szCs w:val="18"/>
        </w:rPr>
        <w:t xml:space="preserve">                          </w:t>
      </w:r>
      <w:r w:rsidR="00C3587D">
        <w:rPr>
          <w:sz w:val="18"/>
          <w:szCs w:val="18"/>
        </w:rPr>
        <w:t xml:space="preserve">                   </w:t>
      </w:r>
      <w:r>
        <w:rPr>
          <w:sz w:val="18"/>
          <w:szCs w:val="18"/>
        </w:rPr>
        <w:t xml:space="preserve"> </w:t>
      </w:r>
      <w:r w:rsidR="00C3587D">
        <w:rPr>
          <w:sz w:val="18"/>
          <w:szCs w:val="18"/>
        </w:rPr>
        <w:t>no impact</w:t>
      </w:r>
      <w:r>
        <w:rPr>
          <w:sz w:val="18"/>
          <w:szCs w:val="18"/>
        </w:rPr>
        <w:t xml:space="preserve">        </w:t>
      </w:r>
      <w:r w:rsidR="00C3587D">
        <w:rPr>
          <w:sz w:val="18"/>
          <w:szCs w:val="18"/>
        </w:rPr>
        <w:t xml:space="preserve">                                  </w:t>
      </w:r>
      <w:r>
        <w:rPr>
          <w:sz w:val="18"/>
          <w:szCs w:val="18"/>
        </w:rPr>
        <w:t>very positive impact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268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C3587D" w:rsidRPr="0002705C" w14:paraId="4E4B6A9D" w14:textId="77777777" w:rsidTr="00C3587D">
        <w:tc>
          <w:tcPr>
            <w:tcW w:w="2689" w:type="dxa"/>
          </w:tcPr>
          <w:p w14:paraId="7B6CC067" w14:textId="77777777" w:rsidR="00C3587D" w:rsidRPr="0002705C" w:rsidRDefault="00C3587D" w:rsidP="00713890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522DD83" w14:textId="3CB18589" w:rsidR="00C3587D" w:rsidRPr="0002705C" w:rsidRDefault="009A56CA" w:rsidP="007138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</w:t>
            </w:r>
          </w:p>
        </w:tc>
        <w:tc>
          <w:tcPr>
            <w:tcW w:w="567" w:type="dxa"/>
          </w:tcPr>
          <w:p w14:paraId="161E30AC" w14:textId="35B07DD1" w:rsidR="00C3587D" w:rsidRPr="0002705C" w:rsidRDefault="009A56CA" w:rsidP="007138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</w:t>
            </w:r>
          </w:p>
        </w:tc>
        <w:tc>
          <w:tcPr>
            <w:tcW w:w="567" w:type="dxa"/>
          </w:tcPr>
          <w:p w14:paraId="1F3DF6B3" w14:textId="78AE7E23" w:rsidR="00C3587D" w:rsidRPr="0002705C" w:rsidRDefault="009A56CA" w:rsidP="007138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67" w:type="dxa"/>
          </w:tcPr>
          <w:p w14:paraId="272DFE0E" w14:textId="1106291C" w:rsidR="00C3587D" w:rsidRPr="0002705C" w:rsidRDefault="009A56CA" w:rsidP="007138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  <w:tc>
          <w:tcPr>
            <w:tcW w:w="567" w:type="dxa"/>
          </w:tcPr>
          <w:p w14:paraId="2A782E70" w14:textId="2573352B" w:rsidR="00C3587D" w:rsidRPr="0002705C" w:rsidRDefault="009A56CA" w:rsidP="007138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67" w:type="dxa"/>
          </w:tcPr>
          <w:p w14:paraId="5F9A3FE0" w14:textId="6722F46E" w:rsidR="00C3587D" w:rsidRPr="0002705C" w:rsidRDefault="009A56CA" w:rsidP="007138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B914F43" w14:textId="59E4175F" w:rsidR="00C3587D" w:rsidRPr="0002705C" w:rsidRDefault="009A56CA" w:rsidP="007138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09AA3D7" w14:textId="1DCD29BC" w:rsidR="00C3587D" w:rsidRPr="0002705C" w:rsidRDefault="009A56CA" w:rsidP="007138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578C5B87" w14:textId="01F88942" w:rsidR="00C3587D" w:rsidRPr="0002705C" w:rsidRDefault="009A56CA" w:rsidP="007138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3EA01D83" w14:textId="09FD82BD" w:rsidR="00C3587D" w:rsidRPr="0002705C" w:rsidRDefault="009A56CA" w:rsidP="007138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1F9911C5" w14:textId="13B64C35" w:rsidR="00C3587D" w:rsidRPr="0002705C" w:rsidRDefault="009A56CA" w:rsidP="007138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C3587D" w:rsidRPr="0002705C" w14:paraId="16319BEC" w14:textId="77777777" w:rsidTr="00C3587D">
        <w:tc>
          <w:tcPr>
            <w:tcW w:w="2689" w:type="dxa"/>
            <w:vAlign w:val="center"/>
          </w:tcPr>
          <w:p w14:paraId="3E45DDC8" w14:textId="77777777" w:rsidR="00C3587D" w:rsidRDefault="00C3587D" w:rsidP="00713890">
            <w:pPr>
              <w:rPr>
                <w:sz w:val="20"/>
                <w:szCs w:val="20"/>
              </w:rPr>
            </w:pPr>
            <w:r w:rsidRPr="0002705C">
              <w:rPr>
                <w:sz w:val="20"/>
                <w:szCs w:val="20"/>
              </w:rPr>
              <w:t xml:space="preserve">Atmosphere at home </w:t>
            </w:r>
          </w:p>
          <w:p w14:paraId="195A05D8" w14:textId="77777777" w:rsidR="00C3587D" w:rsidRDefault="00C3587D" w:rsidP="00713890">
            <w:pPr>
              <w:rPr>
                <w:sz w:val="20"/>
                <w:szCs w:val="20"/>
              </w:rPr>
            </w:pPr>
          </w:p>
          <w:p w14:paraId="2D9EEE2F" w14:textId="77777777" w:rsidR="00C3587D" w:rsidRPr="0002705C" w:rsidRDefault="00C3587D" w:rsidP="00713890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CD1EE61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5245C30" w14:textId="2598AA81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EF1727C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FC1B8BE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5D9259E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684FB02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69E690D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630CBB9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904544C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622A427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A003D05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</w:tr>
      <w:tr w:rsidR="00C3587D" w:rsidRPr="0002705C" w14:paraId="46B41155" w14:textId="77777777" w:rsidTr="00C3587D">
        <w:tc>
          <w:tcPr>
            <w:tcW w:w="2689" w:type="dxa"/>
            <w:vAlign w:val="center"/>
          </w:tcPr>
          <w:p w14:paraId="08375B91" w14:textId="77777777" w:rsidR="00C3587D" w:rsidRDefault="00C3587D" w:rsidP="00713890">
            <w:pPr>
              <w:rPr>
                <w:sz w:val="20"/>
                <w:szCs w:val="20"/>
              </w:rPr>
            </w:pPr>
            <w:r w:rsidRPr="0002705C">
              <w:rPr>
                <w:sz w:val="20"/>
                <w:szCs w:val="20"/>
              </w:rPr>
              <w:t xml:space="preserve">Relationship with domestic partner (if </w:t>
            </w:r>
            <w:r>
              <w:rPr>
                <w:sz w:val="20"/>
                <w:szCs w:val="20"/>
              </w:rPr>
              <w:t>relevant</w:t>
            </w:r>
            <w:r w:rsidRPr="0002705C">
              <w:rPr>
                <w:sz w:val="20"/>
                <w:szCs w:val="20"/>
              </w:rPr>
              <w:t>)</w:t>
            </w:r>
          </w:p>
          <w:p w14:paraId="4EC0914F" w14:textId="77777777" w:rsidR="00C3587D" w:rsidRPr="0002705C" w:rsidRDefault="00C3587D" w:rsidP="00713890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5249BAC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C93500D" w14:textId="4CB2DF12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A72E015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40B6BE8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5377ACC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C6EC3F2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05FDA9B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8522EEB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3DED992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74D749C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17F2B7C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</w:tr>
      <w:tr w:rsidR="00C3587D" w:rsidRPr="0002705C" w14:paraId="1052A001" w14:textId="77777777" w:rsidTr="00C3587D">
        <w:tc>
          <w:tcPr>
            <w:tcW w:w="2689" w:type="dxa"/>
            <w:vAlign w:val="center"/>
          </w:tcPr>
          <w:p w14:paraId="0509C931" w14:textId="4090BAD2" w:rsidR="00C3587D" w:rsidRDefault="00C3587D" w:rsidP="00713890">
            <w:pPr>
              <w:rPr>
                <w:sz w:val="20"/>
                <w:szCs w:val="20"/>
              </w:rPr>
            </w:pPr>
            <w:r w:rsidRPr="0002705C">
              <w:rPr>
                <w:sz w:val="20"/>
                <w:szCs w:val="20"/>
              </w:rPr>
              <w:t>Cooperation between parents in caring</w:t>
            </w:r>
            <w:r w:rsidR="000528CC">
              <w:rPr>
                <w:sz w:val="20"/>
                <w:szCs w:val="20"/>
              </w:rPr>
              <w:t xml:space="preserve"> for</w:t>
            </w:r>
            <w:r w:rsidRPr="0002705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</w:t>
            </w:r>
            <w:r w:rsidRPr="0002705C">
              <w:rPr>
                <w:sz w:val="20"/>
                <w:szCs w:val="20"/>
              </w:rPr>
              <w:t xml:space="preserve"> child with ASD</w:t>
            </w:r>
          </w:p>
          <w:p w14:paraId="63781213" w14:textId="77777777" w:rsidR="00C3587D" w:rsidRPr="0002705C" w:rsidRDefault="00C3587D" w:rsidP="00713890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0DE931A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05A425D" w14:textId="6874B8B3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1B0ACFE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1E989DB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75A5A85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04F707E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29B52E4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BC7A263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4AD8299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F780EF3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BE23686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</w:tr>
      <w:tr w:rsidR="00C3587D" w:rsidRPr="0002705C" w14:paraId="7B75BDD8" w14:textId="77777777" w:rsidTr="00C3587D">
        <w:tc>
          <w:tcPr>
            <w:tcW w:w="2689" w:type="dxa"/>
            <w:vAlign w:val="center"/>
          </w:tcPr>
          <w:p w14:paraId="4CD0FA5D" w14:textId="1C6CD81C" w:rsidR="00C3587D" w:rsidRPr="0002705C" w:rsidRDefault="00C3587D" w:rsidP="000528CC">
            <w:pPr>
              <w:rPr>
                <w:sz w:val="20"/>
                <w:szCs w:val="20"/>
              </w:rPr>
            </w:pPr>
            <w:r w:rsidRPr="0002705C">
              <w:rPr>
                <w:sz w:val="20"/>
                <w:szCs w:val="20"/>
              </w:rPr>
              <w:t>Parental capabilities</w:t>
            </w:r>
            <w:r w:rsidRPr="0002705C">
              <w:rPr>
                <w:rFonts w:hint="cs"/>
                <w:sz w:val="20"/>
                <w:szCs w:val="20"/>
                <w:rtl/>
              </w:rPr>
              <w:t xml:space="preserve"> </w:t>
            </w:r>
            <w:r w:rsidRPr="0002705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i.e., </w:t>
            </w:r>
            <w:r w:rsidRPr="0002705C">
              <w:rPr>
                <w:sz w:val="20"/>
                <w:szCs w:val="20"/>
              </w:rPr>
              <w:t>feeling failure or success as a parent)</w:t>
            </w:r>
          </w:p>
        </w:tc>
        <w:tc>
          <w:tcPr>
            <w:tcW w:w="567" w:type="dxa"/>
          </w:tcPr>
          <w:p w14:paraId="7C875C67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8219DE0" w14:textId="55BE31BF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CB256EC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0BD4638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83BABCE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43AF964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57E5F52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C1BBF82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F8E954D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C0271DB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4D6B1F4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</w:tr>
      <w:tr w:rsidR="00C3587D" w:rsidRPr="0002705C" w14:paraId="36E7BB32" w14:textId="77777777" w:rsidTr="00C3587D">
        <w:tc>
          <w:tcPr>
            <w:tcW w:w="2689" w:type="dxa"/>
            <w:vAlign w:val="center"/>
          </w:tcPr>
          <w:p w14:paraId="16DD943B" w14:textId="3CAA768C" w:rsidR="00C3587D" w:rsidRDefault="00C3587D" w:rsidP="000528CC">
            <w:pPr>
              <w:rPr>
                <w:sz w:val="20"/>
                <w:szCs w:val="20"/>
              </w:rPr>
            </w:pPr>
            <w:r w:rsidRPr="0002705C">
              <w:rPr>
                <w:sz w:val="20"/>
                <w:szCs w:val="20"/>
              </w:rPr>
              <w:t xml:space="preserve">Relationship with </w:t>
            </w:r>
            <w:r w:rsidR="000528CC">
              <w:rPr>
                <w:sz w:val="20"/>
                <w:szCs w:val="20"/>
              </w:rPr>
              <w:t>child with ASD</w:t>
            </w:r>
          </w:p>
          <w:p w14:paraId="4D8C6A2F" w14:textId="77777777" w:rsidR="00C3587D" w:rsidRPr="0002705C" w:rsidRDefault="00C3587D" w:rsidP="00713890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393F234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ED2633E" w14:textId="6FF0CA76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8361705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E1DD7F6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9F2B43B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EF940A7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B32455F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29C2D59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C846F19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FA6DBAA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F45E178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</w:tr>
      <w:tr w:rsidR="00C3587D" w:rsidRPr="0002705C" w14:paraId="2D35CA31" w14:textId="77777777" w:rsidTr="00C3587D">
        <w:tc>
          <w:tcPr>
            <w:tcW w:w="2689" w:type="dxa"/>
            <w:vAlign w:val="center"/>
          </w:tcPr>
          <w:p w14:paraId="730537B7" w14:textId="43734B2B" w:rsidR="00C3587D" w:rsidRDefault="00C3587D" w:rsidP="000528CC">
            <w:pPr>
              <w:rPr>
                <w:sz w:val="20"/>
                <w:szCs w:val="20"/>
              </w:rPr>
            </w:pPr>
            <w:r w:rsidRPr="0002705C">
              <w:rPr>
                <w:sz w:val="20"/>
                <w:szCs w:val="20"/>
              </w:rPr>
              <w:t xml:space="preserve">Enjoyment from interactions with </w:t>
            </w:r>
            <w:r w:rsidR="000528CC">
              <w:rPr>
                <w:sz w:val="20"/>
                <w:szCs w:val="20"/>
              </w:rPr>
              <w:t xml:space="preserve">child with </w:t>
            </w:r>
            <w:r w:rsidRPr="0002705C">
              <w:rPr>
                <w:sz w:val="20"/>
                <w:szCs w:val="20"/>
              </w:rPr>
              <w:t>ASD</w:t>
            </w:r>
          </w:p>
          <w:p w14:paraId="2A375D6B" w14:textId="77777777" w:rsidR="00C3587D" w:rsidRPr="0002705C" w:rsidRDefault="00C3587D" w:rsidP="00713890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2CEB2ED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907A81E" w14:textId="5DBF6691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5C93D00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435E205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22CBC6D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9455692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41708FD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2C0A59C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39E0108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F9A3B96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AECE5B9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</w:tr>
      <w:tr w:rsidR="00C3587D" w:rsidRPr="0002705C" w14:paraId="79A5FC6A" w14:textId="77777777" w:rsidTr="00C3587D">
        <w:tc>
          <w:tcPr>
            <w:tcW w:w="2689" w:type="dxa"/>
            <w:vAlign w:val="center"/>
          </w:tcPr>
          <w:p w14:paraId="039A876E" w14:textId="77777777" w:rsidR="00C3587D" w:rsidRPr="0002705C" w:rsidRDefault="00C3587D" w:rsidP="00713890">
            <w:pPr>
              <w:rPr>
                <w:sz w:val="20"/>
                <w:szCs w:val="20"/>
              </w:rPr>
            </w:pPr>
            <w:r w:rsidRPr="0002705C">
              <w:rPr>
                <w:sz w:val="20"/>
                <w:szCs w:val="20"/>
              </w:rPr>
              <w:t xml:space="preserve">Enjoyment from interactions with other children at home (if </w:t>
            </w:r>
            <w:r>
              <w:rPr>
                <w:sz w:val="20"/>
                <w:szCs w:val="20"/>
              </w:rPr>
              <w:t>relevant</w:t>
            </w:r>
            <w:r w:rsidRPr="0002705C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52C63092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A4A4154" w14:textId="1EB2F74E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DB92075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21F2CC0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104B285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C415A08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227A3D9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5C5857D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59ED517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961B48A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457DC29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</w:tr>
      <w:tr w:rsidR="00C3587D" w:rsidRPr="0002705C" w14:paraId="37239D22" w14:textId="77777777" w:rsidTr="00C3587D">
        <w:tc>
          <w:tcPr>
            <w:tcW w:w="2689" w:type="dxa"/>
            <w:vAlign w:val="center"/>
          </w:tcPr>
          <w:p w14:paraId="6FD16172" w14:textId="77777777" w:rsidR="00C3587D" w:rsidRDefault="00C3587D" w:rsidP="00713890">
            <w:pPr>
              <w:rPr>
                <w:sz w:val="20"/>
                <w:szCs w:val="20"/>
              </w:rPr>
            </w:pPr>
            <w:r w:rsidRPr="0002705C">
              <w:rPr>
                <w:sz w:val="20"/>
                <w:szCs w:val="20"/>
              </w:rPr>
              <w:t>General mood</w:t>
            </w:r>
          </w:p>
          <w:p w14:paraId="4E9444D4" w14:textId="77777777" w:rsidR="00C3587D" w:rsidRDefault="00C3587D" w:rsidP="00713890">
            <w:pPr>
              <w:rPr>
                <w:sz w:val="20"/>
                <w:szCs w:val="20"/>
              </w:rPr>
            </w:pPr>
          </w:p>
          <w:p w14:paraId="292160F1" w14:textId="77777777" w:rsidR="00C3587D" w:rsidRPr="0002705C" w:rsidRDefault="00C3587D" w:rsidP="00713890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C825646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090D4EC" w14:textId="18422496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F450D44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71AD800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BDD4553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2B96C61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E7F75F2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ADC7AF1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765389C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1396FF9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38958E2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</w:tr>
      <w:tr w:rsidR="00C3587D" w:rsidRPr="0002705C" w14:paraId="2A78A8F3" w14:textId="77777777" w:rsidTr="00C3587D">
        <w:tc>
          <w:tcPr>
            <w:tcW w:w="2689" w:type="dxa"/>
            <w:vAlign w:val="center"/>
          </w:tcPr>
          <w:p w14:paraId="6C5002AE" w14:textId="77777777" w:rsidR="00C3587D" w:rsidRDefault="00C3587D" w:rsidP="00713890">
            <w:pPr>
              <w:rPr>
                <w:sz w:val="20"/>
                <w:szCs w:val="20"/>
              </w:rPr>
            </w:pPr>
            <w:r w:rsidRPr="0002705C">
              <w:rPr>
                <w:sz w:val="20"/>
                <w:szCs w:val="20"/>
              </w:rPr>
              <w:t xml:space="preserve">Amount and quality of sleep </w:t>
            </w:r>
          </w:p>
          <w:p w14:paraId="5483CB8A" w14:textId="77777777" w:rsidR="00C3587D" w:rsidRDefault="00C3587D" w:rsidP="00713890">
            <w:pPr>
              <w:rPr>
                <w:sz w:val="20"/>
                <w:szCs w:val="20"/>
              </w:rPr>
            </w:pPr>
          </w:p>
          <w:p w14:paraId="5F245090" w14:textId="77777777" w:rsidR="00C3587D" w:rsidRPr="0002705C" w:rsidRDefault="00C3587D" w:rsidP="00713890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F6088F6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F337F94" w14:textId="6F3495B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5B20D62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AB8406B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98C1E36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F6FF98D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5C55A55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F274CFD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1C16524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352111C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E6742C1" w14:textId="77777777" w:rsidR="00C3587D" w:rsidRPr="0002705C" w:rsidRDefault="00C3587D" w:rsidP="00713890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1F64D03" w14:textId="77777777" w:rsidR="004830CA" w:rsidRPr="0049006A" w:rsidRDefault="004830CA" w:rsidP="004830CA"/>
    <w:p w14:paraId="10F56B06" w14:textId="77777777" w:rsidR="004830CA" w:rsidRDefault="004830CA" w:rsidP="004830CA">
      <w:pPr>
        <w:rPr>
          <w:b/>
          <w:bCs/>
        </w:rPr>
      </w:pPr>
    </w:p>
    <w:p w14:paraId="32176D44" w14:textId="77777777" w:rsidR="004830CA" w:rsidRDefault="004830CA" w:rsidP="004830CA">
      <w:pPr>
        <w:rPr>
          <w:b/>
          <w:bCs/>
        </w:rPr>
      </w:pPr>
    </w:p>
    <w:p w14:paraId="47C7AA5C" w14:textId="77777777" w:rsidR="004830CA" w:rsidRDefault="004830CA" w:rsidP="004830CA">
      <w:pPr>
        <w:rPr>
          <w:b/>
          <w:bCs/>
        </w:rPr>
      </w:pPr>
    </w:p>
    <w:p w14:paraId="51DF7166" w14:textId="77777777" w:rsidR="004830CA" w:rsidRDefault="004830CA" w:rsidP="004830CA">
      <w:pPr>
        <w:rPr>
          <w:b/>
          <w:bCs/>
        </w:rPr>
      </w:pPr>
    </w:p>
    <w:p w14:paraId="0749050B" w14:textId="77777777" w:rsidR="000528CC" w:rsidRDefault="000528CC">
      <w:pPr>
        <w:rPr>
          <w:b/>
          <w:bCs/>
        </w:rPr>
      </w:pPr>
      <w:r>
        <w:rPr>
          <w:b/>
          <w:bCs/>
        </w:rPr>
        <w:br w:type="page"/>
      </w:r>
    </w:p>
    <w:p w14:paraId="040E3811" w14:textId="78C09438" w:rsidR="004830CA" w:rsidRPr="00045B0D" w:rsidRDefault="004830CA" w:rsidP="004830CA">
      <w:pPr>
        <w:rPr>
          <w:b/>
          <w:bCs/>
        </w:rPr>
      </w:pPr>
      <w:r w:rsidRPr="00045B0D">
        <w:rPr>
          <w:b/>
          <w:bCs/>
        </w:rPr>
        <w:lastRenderedPageBreak/>
        <w:t xml:space="preserve">Part 3 – Impact </w:t>
      </w:r>
      <w:r>
        <w:rPr>
          <w:b/>
          <w:bCs/>
        </w:rPr>
        <w:t xml:space="preserve">of </w:t>
      </w:r>
      <w:r w:rsidR="000528CC">
        <w:rPr>
          <w:b/>
          <w:bCs/>
        </w:rPr>
        <w:t xml:space="preserve">the </w:t>
      </w:r>
      <w:r>
        <w:rPr>
          <w:b/>
          <w:bCs/>
        </w:rPr>
        <w:t xml:space="preserve">quarantine </w:t>
      </w:r>
      <w:r w:rsidRPr="00045B0D">
        <w:rPr>
          <w:b/>
          <w:bCs/>
        </w:rPr>
        <w:t>on the child with ASD</w:t>
      </w:r>
    </w:p>
    <w:p w14:paraId="272A4EC2" w14:textId="24D99AD1" w:rsidR="004830CA" w:rsidRDefault="004830CA" w:rsidP="004F09C0">
      <w:r>
        <w:t xml:space="preserve">Please rate the impact of </w:t>
      </w:r>
      <w:r w:rsidR="000528CC">
        <w:t xml:space="preserve">the </w:t>
      </w:r>
      <w:r>
        <w:t>quarantine on your child with ASD</w:t>
      </w:r>
      <w:r w:rsidR="000528CC" w:rsidRPr="000528CC">
        <w:t xml:space="preserve"> </w:t>
      </w:r>
      <w:r w:rsidR="000528CC">
        <w:t>in the following domains</w:t>
      </w:r>
      <w:r>
        <w:t xml:space="preserve"> </w:t>
      </w:r>
      <w:r w:rsidR="000528CC">
        <w:t>using</w:t>
      </w:r>
      <w:r>
        <w:t xml:space="preserve"> a scale </w:t>
      </w:r>
      <w:r w:rsidR="000528CC">
        <w:t>of</w:t>
      </w:r>
      <w:r>
        <w:t xml:space="preserve"> </w:t>
      </w:r>
      <w:r w:rsidR="009A56CA">
        <w:t>-5</w:t>
      </w:r>
      <w:r>
        <w:t xml:space="preserve"> (very negative impact) to </w:t>
      </w:r>
      <w:r w:rsidR="009A56CA">
        <w:t>5</w:t>
      </w:r>
      <w:r>
        <w:t xml:space="preserve"> (very positive impact):</w:t>
      </w:r>
    </w:p>
    <w:p w14:paraId="1D1C392D" w14:textId="6212A5E4" w:rsidR="004830CA" w:rsidRPr="0002705C" w:rsidRDefault="004830CA" w:rsidP="000528CC">
      <w:pPr>
        <w:rPr>
          <w:sz w:val="18"/>
          <w:szCs w:val="18"/>
        </w:rPr>
      </w:pPr>
      <w:r w:rsidRPr="0002705C">
        <w:rPr>
          <w:sz w:val="18"/>
          <w:szCs w:val="18"/>
        </w:rPr>
        <w:t xml:space="preserve">                                                  very negative impact</w:t>
      </w:r>
      <w:r>
        <w:rPr>
          <w:sz w:val="18"/>
          <w:szCs w:val="18"/>
        </w:rPr>
        <w:t xml:space="preserve">                                              </w:t>
      </w:r>
      <w:r w:rsidR="000528CC">
        <w:rPr>
          <w:sz w:val="18"/>
          <w:szCs w:val="18"/>
        </w:rPr>
        <w:t>no impact</w:t>
      </w:r>
      <w:r>
        <w:rPr>
          <w:sz w:val="18"/>
          <w:szCs w:val="18"/>
        </w:rPr>
        <w:t xml:space="preserve">                                          very positive impact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268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9A56CA" w:rsidRPr="0002705C" w14:paraId="13B01FB1" w14:textId="77777777" w:rsidTr="000528CC">
        <w:tc>
          <w:tcPr>
            <w:tcW w:w="2689" w:type="dxa"/>
          </w:tcPr>
          <w:p w14:paraId="5ECA3EE0" w14:textId="77777777" w:rsidR="009A56CA" w:rsidRPr="0002705C" w:rsidRDefault="009A56CA" w:rsidP="009A56CA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904A9E6" w14:textId="2193D3AD" w:rsidR="009A56CA" w:rsidRPr="0002705C" w:rsidRDefault="009A56CA" w:rsidP="009A56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</w:t>
            </w:r>
          </w:p>
        </w:tc>
        <w:tc>
          <w:tcPr>
            <w:tcW w:w="567" w:type="dxa"/>
          </w:tcPr>
          <w:p w14:paraId="0FDAF4D0" w14:textId="21880384" w:rsidR="009A56CA" w:rsidRPr="0002705C" w:rsidRDefault="009A56CA" w:rsidP="009A56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</w:t>
            </w:r>
          </w:p>
        </w:tc>
        <w:tc>
          <w:tcPr>
            <w:tcW w:w="567" w:type="dxa"/>
          </w:tcPr>
          <w:p w14:paraId="5DEE9671" w14:textId="44A306D2" w:rsidR="009A56CA" w:rsidRPr="0002705C" w:rsidRDefault="009A56CA" w:rsidP="009A56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67" w:type="dxa"/>
          </w:tcPr>
          <w:p w14:paraId="250E66D0" w14:textId="47E7C21C" w:rsidR="009A56CA" w:rsidRPr="0002705C" w:rsidRDefault="009A56CA" w:rsidP="009A56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  <w:tc>
          <w:tcPr>
            <w:tcW w:w="567" w:type="dxa"/>
          </w:tcPr>
          <w:p w14:paraId="348AF368" w14:textId="437D46AE" w:rsidR="009A56CA" w:rsidRPr="0002705C" w:rsidRDefault="009A56CA" w:rsidP="009A56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67" w:type="dxa"/>
          </w:tcPr>
          <w:p w14:paraId="51A8BF50" w14:textId="70B8F26E" w:rsidR="009A56CA" w:rsidRPr="0002705C" w:rsidRDefault="009A56CA" w:rsidP="009A56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1C0346E" w14:textId="6DBDFA43" w:rsidR="009A56CA" w:rsidRPr="0002705C" w:rsidRDefault="009A56CA" w:rsidP="009A56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5A84E08" w14:textId="4ED49376" w:rsidR="009A56CA" w:rsidRPr="0002705C" w:rsidRDefault="009A56CA" w:rsidP="009A56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34C65C3A" w14:textId="0247C8A0" w:rsidR="009A56CA" w:rsidRPr="0002705C" w:rsidRDefault="009A56CA" w:rsidP="009A56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38CCF650" w14:textId="698AADBB" w:rsidR="009A56CA" w:rsidRPr="0002705C" w:rsidRDefault="009A56CA" w:rsidP="009A56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2A121B5A" w14:textId="5F9274C0" w:rsidR="009A56CA" w:rsidRPr="0002705C" w:rsidRDefault="009A56CA" w:rsidP="009A56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0528CC" w:rsidRPr="0002705C" w14:paraId="30F9229D" w14:textId="77777777" w:rsidTr="000528CC">
        <w:tc>
          <w:tcPr>
            <w:tcW w:w="2689" w:type="dxa"/>
            <w:vAlign w:val="center"/>
          </w:tcPr>
          <w:p w14:paraId="66BC9487" w14:textId="5AB3C921" w:rsidR="000528CC" w:rsidRDefault="000528CC" w:rsidP="00BE08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mood</w:t>
            </w:r>
            <w:r w:rsidR="00BE081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emotional stat</w:t>
            </w:r>
            <w:r w:rsidR="00BE0818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 xml:space="preserve"> of the child</w:t>
            </w:r>
            <w:r w:rsidR="00BE081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02705C">
              <w:rPr>
                <w:sz w:val="20"/>
                <w:szCs w:val="20"/>
              </w:rPr>
              <w:t xml:space="preserve"> </w:t>
            </w:r>
          </w:p>
          <w:p w14:paraId="6B9AE6F7" w14:textId="77777777" w:rsidR="000528CC" w:rsidRPr="0002705C" w:rsidRDefault="000528CC" w:rsidP="00713890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9F47E14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09B8F76" w14:textId="62F69D11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ADB73EA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FFAADE0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EED4A5C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04A790D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412A218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9E1394D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0601CDB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23FEE40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9A3EE48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</w:tr>
      <w:tr w:rsidR="000528CC" w:rsidRPr="0002705C" w14:paraId="01841239" w14:textId="77777777" w:rsidTr="000528CC">
        <w:tc>
          <w:tcPr>
            <w:tcW w:w="2689" w:type="dxa"/>
            <w:vAlign w:val="center"/>
          </w:tcPr>
          <w:p w14:paraId="60B1AE6F" w14:textId="7D1C937F" w:rsidR="000528CC" w:rsidRPr="0002705C" w:rsidRDefault="000528CC" w:rsidP="00AC5D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ormance of daily activit</w:t>
            </w:r>
            <w:r w:rsidR="00AC5D70">
              <w:rPr>
                <w:sz w:val="20"/>
                <w:szCs w:val="20"/>
              </w:rPr>
              <w:t>ies</w:t>
            </w:r>
            <w:r>
              <w:rPr>
                <w:sz w:val="20"/>
                <w:szCs w:val="20"/>
              </w:rPr>
              <w:t xml:space="preserve"> (</w:t>
            </w:r>
            <w:r w:rsidR="00AC5D70">
              <w:rPr>
                <w:sz w:val="20"/>
                <w:szCs w:val="20"/>
              </w:rPr>
              <w:t>e.g.,</w:t>
            </w:r>
            <w:r>
              <w:rPr>
                <w:sz w:val="20"/>
                <w:szCs w:val="20"/>
              </w:rPr>
              <w:t xml:space="preserve"> </w:t>
            </w:r>
            <w:r w:rsidR="00AC5D70">
              <w:rPr>
                <w:sz w:val="20"/>
                <w:szCs w:val="20"/>
              </w:rPr>
              <w:t xml:space="preserve">independently </w:t>
            </w:r>
            <w:r>
              <w:rPr>
                <w:sz w:val="20"/>
                <w:szCs w:val="20"/>
              </w:rPr>
              <w:t>brushing</w:t>
            </w:r>
            <w:r w:rsidR="00AC5D70">
              <w:rPr>
                <w:sz w:val="20"/>
                <w:szCs w:val="20"/>
              </w:rPr>
              <w:t xml:space="preserve"> teeth</w:t>
            </w:r>
            <w:r>
              <w:rPr>
                <w:sz w:val="20"/>
                <w:szCs w:val="20"/>
              </w:rPr>
              <w:t xml:space="preserve"> </w:t>
            </w:r>
            <w:r w:rsidR="00AC5D70"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</w:rPr>
              <w:t xml:space="preserve"> us</w:t>
            </w:r>
            <w:r w:rsidR="00AC5D70">
              <w:rPr>
                <w:sz w:val="20"/>
                <w:szCs w:val="20"/>
              </w:rPr>
              <w:t>ing</w:t>
            </w:r>
            <w:r>
              <w:rPr>
                <w:sz w:val="20"/>
                <w:szCs w:val="20"/>
              </w:rPr>
              <w:t xml:space="preserve"> </w:t>
            </w:r>
            <w:r w:rsidR="00AC5D70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toilet)</w:t>
            </w:r>
          </w:p>
        </w:tc>
        <w:tc>
          <w:tcPr>
            <w:tcW w:w="567" w:type="dxa"/>
          </w:tcPr>
          <w:p w14:paraId="39FACF0A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B7DCA84" w14:textId="23958422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3CEFCE6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6C8E050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3525853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91313FC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BF28E5A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34BEA70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26D9911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195D480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C061C9A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</w:tr>
      <w:tr w:rsidR="000528CC" w:rsidRPr="0002705C" w14:paraId="332EBBE1" w14:textId="77777777" w:rsidTr="000528CC">
        <w:tc>
          <w:tcPr>
            <w:tcW w:w="2689" w:type="dxa"/>
            <w:vAlign w:val="center"/>
          </w:tcPr>
          <w:p w14:paraId="42BBB2C1" w14:textId="77777777" w:rsidR="000528CC" w:rsidRDefault="000528CC" w:rsidP="0071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ting and nutrition </w:t>
            </w:r>
          </w:p>
          <w:p w14:paraId="71762B82" w14:textId="7101F6F6" w:rsidR="000528CC" w:rsidRPr="0002705C" w:rsidRDefault="000528CC" w:rsidP="00713890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056A622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D700EBD" w14:textId="65E57F6F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EF253E2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188DC2C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A733A03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1853724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EA146CD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C2627CD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ED1AABB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C8F97CF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BBFABCD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</w:tr>
      <w:tr w:rsidR="000528CC" w:rsidRPr="0002705C" w14:paraId="11826B3B" w14:textId="77777777" w:rsidTr="000528CC">
        <w:tc>
          <w:tcPr>
            <w:tcW w:w="2689" w:type="dxa"/>
            <w:vAlign w:val="center"/>
          </w:tcPr>
          <w:p w14:paraId="22EA6980" w14:textId="7F85B51D" w:rsidR="000528CC" w:rsidRDefault="000528CC" w:rsidP="00AC5D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ount and quality of sleep </w:t>
            </w:r>
          </w:p>
          <w:p w14:paraId="15DE2746" w14:textId="77777777" w:rsidR="000528CC" w:rsidRDefault="000528CC" w:rsidP="00713890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F43FEAE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6955EC2" w14:textId="073033E8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B60E00A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E7FB5E0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4712ED6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51EA720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3FE593B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FB207C6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BE0FA84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0F76DA6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F364F05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</w:tr>
      <w:tr w:rsidR="000528CC" w:rsidRPr="0002705C" w14:paraId="6AF70159" w14:textId="77777777" w:rsidTr="000528CC">
        <w:tc>
          <w:tcPr>
            <w:tcW w:w="2689" w:type="dxa"/>
            <w:vAlign w:val="center"/>
          </w:tcPr>
          <w:p w14:paraId="014E680C" w14:textId="7F909AE5" w:rsidR="000528CC" w:rsidRDefault="000528CC" w:rsidP="00AC5D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s and anxiety</w:t>
            </w:r>
          </w:p>
          <w:p w14:paraId="37FA3780" w14:textId="77777777" w:rsidR="000528CC" w:rsidRPr="0002705C" w:rsidRDefault="000528CC" w:rsidP="00713890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3C4634E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5300A9C" w14:textId="4E8E4A4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F13D132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64D52CA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F6DF150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7CF7369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C8B6BD1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BB427B0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9636109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48E3E6E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FFDE997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</w:tr>
      <w:tr w:rsidR="000528CC" w:rsidRPr="0002705C" w14:paraId="5A778E1B" w14:textId="77777777" w:rsidTr="000528CC">
        <w:tc>
          <w:tcPr>
            <w:tcW w:w="2689" w:type="dxa"/>
            <w:vAlign w:val="center"/>
          </w:tcPr>
          <w:p w14:paraId="20FB95B7" w14:textId="1AB2E68B" w:rsidR="000528CC" w:rsidRDefault="000528CC" w:rsidP="0071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AC5D70">
              <w:rPr>
                <w:sz w:val="20"/>
                <w:szCs w:val="20"/>
              </w:rPr>
              <w:t>mount and severity of outbreaks/tantrums</w:t>
            </w:r>
          </w:p>
          <w:p w14:paraId="6EAB53FC" w14:textId="77777777" w:rsidR="000528CC" w:rsidRDefault="000528CC" w:rsidP="00713890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4F681B7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DC1E7D4" w14:textId="6022752F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2E77E77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5EB7BE4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5FC9972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697660F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9331767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815AEF8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2E65727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9AA6523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8F6ADD4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</w:tr>
      <w:tr w:rsidR="000528CC" w:rsidRPr="0002705C" w14:paraId="451813A3" w14:textId="77777777" w:rsidTr="000528CC">
        <w:tc>
          <w:tcPr>
            <w:tcW w:w="2689" w:type="dxa"/>
            <w:vAlign w:val="center"/>
          </w:tcPr>
          <w:p w14:paraId="66990CD3" w14:textId="77777777" w:rsidR="000528CC" w:rsidRDefault="000528CC" w:rsidP="00AC5D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ory problems (</w:t>
            </w:r>
            <w:r w:rsidR="00AC5D70">
              <w:rPr>
                <w:sz w:val="20"/>
                <w:szCs w:val="20"/>
              </w:rPr>
              <w:t>e.g.,</w:t>
            </w:r>
            <w:r>
              <w:rPr>
                <w:sz w:val="20"/>
                <w:szCs w:val="20"/>
              </w:rPr>
              <w:t xml:space="preserve"> sensitivity to noise</w:t>
            </w:r>
            <w:r w:rsidR="00AC5D70">
              <w:rPr>
                <w:sz w:val="20"/>
                <w:szCs w:val="20"/>
              </w:rPr>
              <w:t xml:space="preserve"> or</w:t>
            </w:r>
            <w:r>
              <w:rPr>
                <w:sz w:val="20"/>
                <w:szCs w:val="20"/>
              </w:rPr>
              <w:t xml:space="preserve"> touch)</w:t>
            </w:r>
          </w:p>
          <w:p w14:paraId="379397D2" w14:textId="2750ECCC" w:rsidR="00AC5D70" w:rsidRPr="0002705C" w:rsidRDefault="00AC5D70" w:rsidP="00AC5D70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029C90A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434305A" w14:textId="1FDB03B4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12FB719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E902215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A785DF6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6B99A82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9693588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437871D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1471BCF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002977D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E7A4E3B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</w:tr>
      <w:tr w:rsidR="000528CC" w:rsidRPr="0002705C" w14:paraId="66C91654" w14:textId="77777777" w:rsidTr="000528CC">
        <w:tc>
          <w:tcPr>
            <w:tcW w:w="2689" w:type="dxa"/>
            <w:vAlign w:val="center"/>
          </w:tcPr>
          <w:p w14:paraId="47B624C3" w14:textId="450666DA" w:rsidR="000528CC" w:rsidRDefault="000528CC" w:rsidP="00AC5D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bal communication </w:t>
            </w:r>
          </w:p>
          <w:p w14:paraId="31AD30CC" w14:textId="77777777" w:rsidR="000528CC" w:rsidRPr="0002705C" w:rsidRDefault="000528CC" w:rsidP="00713890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DD6C6A3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C35C16C" w14:textId="4E124465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54A38BC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B6F385F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4D27791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941D476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D808417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6583C4D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20E1690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1845BD2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DC34209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</w:tr>
      <w:tr w:rsidR="000528CC" w:rsidRPr="0002705C" w14:paraId="28738724" w14:textId="77777777" w:rsidTr="000528CC">
        <w:tc>
          <w:tcPr>
            <w:tcW w:w="2689" w:type="dxa"/>
            <w:vAlign w:val="center"/>
          </w:tcPr>
          <w:p w14:paraId="4FB000A0" w14:textId="2308F417" w:rsidR="000528CC" w:rsidRDefault="000528CC" w:rsidP="00AC5D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verbal communication (</w:t>
            </w:r>
            <w:r w:rsidR="00AC5D70">
              <w:rPr>
                <w:sz w:val="20"/>
                <w:szCs w:val="20"/>
              </w:rPr>
              <w:t>e.g.,</w:t>
            </w:r>
            <w:r>
              <w:rPr>
                <w:sz w:val="20"/>
                <w:szCs w:val="20"/>
              </w:rPr>
              <w:t xml:space="preserve"> eye contact and </w:t>
            </w:r>
            <w:r w:rsidR="001D6260">
              <w:rPr>
                <w:sz w:val="20"/>
                <w:szCs w:val="20"/>
              </w:rPr>
              <w:t xml:space="preserve">facial or body </w:t>
            </w:r>
            <w:r w:rsidR="00AC5D70">
              <w:rPr>
                <w:sz w:val="20"/>
                <w:szCs w:val="20"/>
              </w:rPr>
              <w:t>gest</w:t>
            </w:r>
            <w:r w:rsidR="001D6260">
              <w:rPr>
                <w:sz w:val="20"/>
                <w:szCs w:val="20"/>
              </w:rPr>
              <w:t>u</w:t>
            </w:r>
            <w:r w:rsidR="00AC5D70">
              <w:rPr>
                <w:sz w:val="20"/>
                <w:szCs w:val="20"/>
              </w:rPr>
              <w:t>r</w:t>
            </w:r>
            <w:r w:rsidR="001D6260">
              <w:rPr>
                <w:sz w:val="20"/>
                <w:szCs w:val="20"/>
              </w:rPr>
              <w:t>e</w:t>
            </w:r>
            <w:r w:rsidR="00AC5D70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)</w:t>
            </w:r>
          </w:p>
          <w:p w14:paraId="4B6A8429" w14:textId="2A81C6AF" w:rsidR="00AC5D70" w:rsidRPr="0002705C" w:rsidRDefault="00AC5D70" w:rsidP="00AC5D70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4559567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05CE519" w14:textId="238F1CEE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6CDBF82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E38A661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E53D45F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107012D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4C4EBD2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197B446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3EBCB3B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7E05C31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53DA1C4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</w:tr>
      <w:tr w:rsidR="000528CC" w:rsidRPr="0002705C" w14:paraId="5763FD4F" w14:textId="77777777" w:rsidTr="000528CC">
        <w:tc>
          <w:tcPr>
            <w:tcW w:w="2689" w:type="dxa"/>
            <w:vAlign w:val="center"/>
          </w:tcPr>
          <w:p w14:paraId="731426A0" w14:textId="77777777" w:rsidR="000528CC" w:rsidRDefault="000528CC" w:rsidP="0071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iprocal play</w:t>
            </w:r>
          </w:p>
          <w:p w14:paraId="051D42F6" w14:textId="01BC40FF" w:rsidR="000528CC" w:rsidRPr="0002705C" w:rsidRDefault="000528CC" w:rsidP="00713890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5F95396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E9E958F" w14:textId="22515A13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4DC5FA6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54E2ED6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3677ED1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478DECF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C087E98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CED6D6E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B8BD121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DE2B35C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D079820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</w:tr>
      <w:tr w:rsidR="000528CC" w:rsidRPr="0002705C" w14:paraId="0F05B2A0" w14:textId="77777777" w:rsidTr="000528CC">
        <w:tc>
          <w:tcPr>
            <w:tcW w:w="2689" w:type="dxa"/>
            <w:vAlign w:val="center"/>
          </w:tcPr>
          <w:p w14:paraId="31F998F1" w14:textId="610BB99F" w:rsidR="000528CC" w:rsidRDefault="000528CC" w:rsidP="00AC5D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ount and severity of </w:t>
            </w:r>
            <w:r w:rsidR="00AC5D70">
              <w:rPr>
                <w:sz w:val="20"/>
                <w:szCs w:val="20"/>
              </w:rPr>
              <w:t>stereotypical</w:t>
            </w:r>
            <w:r w:rsidR="00E85B26">
              <w:rPr>
                <w:sz w:val="20"/>
                <w:szCs w:val="20"/>
              </w:rPr>
              <w:t>/repetitive</w:t>
            </w:r>
            <w:r>
              <w:rPr>
                <w:sz w:val="20"/>
                <w:szCs w:val="20"/>
              </w:rPr>
              <w:t xml:space="preserve"> behaviors</w:t>
            </w:r>
            <w:r w:rsidR="00C34AD3">
              <w:rPr>
                <w:sz w:val="20"/>
                <w:szCs w:val="20"/>
              </w:rPr>
              <w:t xml:space="preserve"> (e.g., hand flapping)</w:t>
            </w:r>
          </w:p>
          <w:p w14:paraId="4F6D15D7" w14:textId="77777777" w:rsidR="000528CC" w:rsidRPr="0002705C" w:rsidRDefault="000528CC" w:rsidP="00713890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0CA3319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6EBAD1A" w14:textId="69085C4F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A5C89AD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B1A736A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0CA5A84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DFF257D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04DF458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9A395D5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3B7D942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F1688C6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E89FEEC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</w:tr>
      <w:tr w:rsidR="000528CC" w:rsidRPr="0002705C" w14:paraId="3DFB663A" w14:textId="77777777" w:rsidTr="000528CC">
        <w:tc>
          <w:tcPr>
            <w:tcW w:w="2689" w:type="dxa"/>
            <w:vAlign w:val="center"/>
          </w:tcPr>
          <w:p w14:paraId="68A26696" w14:textId="77777777" w:rsidR="000528CC" w:rsidRDefault="000528CC" w:rsidP="007138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iculties with changes in daily routine</w:t>
            </w:r>
          </w:p>
          <w:p w14:paraId="394666C1" w14:textId="77777777" w:rsidR="000528CC" w:rsidRDefault="000528CC" w:rsidP="00713890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1575851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CE0C0EB" w14:textId="6816E4E0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555EA2A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C050B39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88C6BDD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E12D52D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388FBA9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92B53D7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E3C49F3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9EDF03B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825D223" w14:textId="77777777" w:rsidR="000528CC" w:rsidRPr="0002705C" w:rsidRDefault="000528CC" w:rsidP="00713890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08D8CEB" w14:textId="77777777" w:rsidR="004830CA" w:rsidRPr="0049006A" w:rsidRDefault="004830CA" w:rsidP="004830CA"/>
    <w:p w14:paraId="2ADEA7DA" w14:textId="77777777" w:rsidR="004F09C0" w:rsidRDefault="004F09C0" w:rsidP="004F09C0">
      <w:pPr>
        <w:rPr>
          <w:b/>
          <w:bCs/>
        </w:rPr>
      </w:pPr>
    </w:p>
    <w:p w14:paraId="49969030" w14:textId="77EF1AA8" w:rsidR="004830CA" w:rsidRDefault="004830CA" w:rsidP="004F09C0">
      <w:pPr>
        <w:rPr>
          <w:b/>
          <w:bCs/>
        </w:rPr>
      </w:pPr>
      <w:r w:rsidRPr="00573802">
        <w:rPr>
          <w:b/>
          <w:bCs/>
        </w:rPr>
        <w:t xml:space="preserve">Part 4 </w:t>
      </w:r>
      <w:r w:rsidR="00E85B26">
        <w:rPr>
          <w:b/>
          <w:bCs/>
        </w:rPr>
        <w:t>–</w:t>
      </w:r>
      <w:r w:rsidRPr="00573802">
        <w:rPr>
          <w:b/>
          <w:bCs/>
        </w:rPr>
        <w:t xml:space="preserve"> </w:t>
      </w:r>
      <w:r w:rsidR="00E85B26">
        <w:rPr>
          <w:b/>
          <w:bCs/>
        </w:rPr>
        <w:t>Use of o</w:t>
      </w:r>
      <w:r w:rsidRPr="00573802">
        <w:rPr>
          <w:b/>
          <w:bCs/>
        </w:rPr>
        <w:t>nline tools for receiving services</w:t>
      </w:r>
    </w:p>
    <w:p w14:paraId="302650F0" w14:textId="767EDE48" w:rsidR="004830CA" w:rsidRPr="009D5D11" w:rsidRDefault="004830CA" w:rsidP="00E85B26">
      <w:r w:rsidRPr="009D5D11">
        <w:t xml:space="preserve">How often during quarantine did you receive guidance </w:t>
      </w:r>
      <w:r w:rsidR="00E85B26">
        <w:t xml:space="preserve">and consultations </w:t>
      </w:r>
      <w:r w:rsidRPr="009D5D11">
        <w:t>about autism</w:t>
      </w:r>
      <w:r w:rsidR="00E85B26">
        <w:t xml:space="preserve"> related issues</w:t>
      </w:r>
      <w:r w:rsidRPr="009D5D11">
        <w:t xml:space="preserve"> (including direct </w:t>
      </w:r>
      <w:r w:rsidR="00E85B26">
        <w:t>intervention meetings with</w:t>
      </w:r>
      <w:r w:rsidRPr="009D5D11">
        <w:t xml:space="preserve"> your child) by video chats or phone calls from professionals </w:t>
      </w:r>
      <w:r>
        <w:t>in</w:t>
      </w:r>
      <w:r w:rsidRPr="009D5D11">
        <w:t xml:space="preserve"> your child’s </w:t>
      </w:r>
      <w:r>
        <w:t>educational</w:t>
      </w:r>
      <w:r w:rsidRPr="009D5D11">
        <w:t xml:space="preserve"> setting?</w:t>
      </w:r>
    </w:p>
    <w:p w14:paraId="48FBD650" w14:textId="77777777" w:rsidR="004830CA" w:rsidRDefault="004830CA" w:rsidP="004830CA">
      <w:pPr>
        <w:pStyle w:val="ListParagraph"/>
        <w:numPr>
          <w:ilvl w:val="0"/>
          <w:numId w:val="13"/>
        </w:numPr>
      </w:pPr>
      <w:r>
        <w:t>More than 3 times a week</w:t>
      </w:r>
    </w:p>
    <w:p w14:paraId="00598DB6" w14:textId="77777777" w:rsidR="004830CA" w:rsidRDefault="004830CA" w:rsidP="004830CA">
      <w:pPr>
        <w:pStyle w:val="ListParagraph"/>
        <w:numPr>
          <w:ilvl w:val="0"/>
          <w:numId w:val="13"/>
        </w:numPr>
      </w:pPr>
      <w:r>
        <w:lastRenderedPageBreak/>
        <w:t>1-3 times a week</w:t>
      </w:r>
    </w:p>
    <w:p w14:paraId="069E4002" w14:textId="77777777" w:rsidR="004830CA" w:rsidRDefault="004830CA" w:rsidP="004830CA">
      <w:pPr>
        <w:pStyle w:val="ListParagraph"/>
        <w:numPr>
          <w:ilvl w:val="0"/>
          <w:numId w:val="13"/>
        </w:numPr>
      </w:pPr>
      <w:r>
        <w:t>Once a week</w:t>
      </w:r>
    </w:p>
    <w:p w14:paraId="000A4BBF" w14:textId="77777777" w:rsidR="004830CA" w:rsidRDefault="004830CA" w:rsidP="004830CA">
      <w:pPr>
        <w:pStyle w:val="ListParagraph"/>
        <w:numPr>
          <w:ilvl w:val="0"/>
          <w:numId w:val="13"/>
        </w:numPr>
      </w:pPr>
      <w:r>
        <w:t xml:space="preserve">Rarely </w:t>
      </w:r>
    </w:p>
    <w:p w14:paraId="26089705" w14:textId="77777777" w:rsidR="004830CA" w:rsidRDefault="004830CA" w:rsidP="004830CA">
      <w:pPr>
        <w:pStyle w:val="ListParagraph"/>
        <w:numPr>
          <w:ilvl w:val="0"/>
          <w:numId w:val="13"/>
        </w:numPr>
      </w:pPr>
      <w:r>
        <w:t>Not at all</w:t>
      </w:r>
    </w:p>
    <w:p w14:paraId="32966A0F" w14:textId="580ADDEF" w:rsidR="004830CA" w:rsidRDefault="004830CA" w:rsidP="00E85B26">
      <w:r>
        <w:t xml:space="preserve">In which domains did you receive </w:t>
      </w:r>
      <w:r w:rsidR="00E85B26">
        <w:t xml:space="preserve">such </w:t>
      </w:r>
      <w:r>
        <w:t>guidance</w:t>
      </w:r>
      <w:r w:rsidR="00E85B26">
        <w:t>/consultations?</w:t>
      </w:r>
    </w:p>
    <w:p w14:paraId="4F6FA0A5" w14:textId="77777777" w:rsidR="004830CA" w:rsidRDefault="004830CA" w:rsidP="004830CA">
      <w:pPr>
        <w:pStyle w:val="ListParagraph"/>
        <w:numPr>
          <w:ilvl w:val="0"/>
          <w:numId w:val="10"/>
        </w:numPr>
      </w:pPr>
      <w:r w:rsidRPr="001F05A8">
        <w:t>Speech and language therapy</w:t>
      </w:r>
    </w:p>
    <w:p w14:paraId="0872BE50" w14:textId="77777777" w:rsidR="004830CA" w:rsidRDefault="004830CA" w:rsidP="004830CA">
      <w:pPr>
        <w:pStyle w:val="ListParagraph"/>
        <w:numPr>
          <w:ilvl w:val="0"/>
          <w:numId w:val="10"/>
        </w:numPr>
      </w:pPr>
      <w:r w:rsidRPr="001F05A8">
        <w:rPr>
          <w:rFonts w:hint="cs"/>
        </w:rPr>
        <w:t>O</w:t>
      </w:r>
      <w:r w:rsidRPr="001F05A8">
        <w:t>ccupational therapy</w:t>
      </w:r>
    </w:p>
    <w:p w14:paraId="34FBAF1F" w14:textId="77777777" w:rsidR="004830CA" w:rsidRDefault="004830CA" w:rsidP="004830CA">
      <w:pPr>
        <w:pStyle w:val="ListParagraph"/>
        <w:numPr>
          <w:ilvl w:val="0"/>
          <w:numId w:val="10"/>
        </w:numPr>
      </w:pPr>
      <w:r>
        <w:t>Psychology</w:t>
      </w:r>
    </w:p>
    <w:p w14:paraId="367A0A9C" w14:textId="77777777" w:rsidR="004830CA" w:rsidRDefault="004830CA" w:rsidP="004830CA">
      <w:pPr>
        <w:pStyle w:val="ListParagraph"/>
        <w:numPr>
          <w:ilvl w:val="0"/>
          <w:numId w:val="10"/>
        </w:numPr>
      </w:pPr>
      <w:r>
        <w:t>Music/art/animal/hydro/other therapy</w:t>
      </w:r>
    </w:p>
    <w:p w14:paraId="02F5CE0E" w14:textId="77777777" w:rsidR="004830CA" w:rsidRDefault="004830CA" w:rsidP="004830CA">
      <w:pPr>
        <w:pStyle w:val="ListParagraph"/>
        <w:numPr>
          <w:ilvl w:val="0"/>
          <w:numId w:val="10"/>
        </w:numPr>
      </w:pPr>
      <w:r>
        <w:t>Other ______</w:t>
      </w:r>
    </w:p>
    <w:p w14:paraId="2AEE9839" w14:textId="6656026F" w:rsidR="004830CA" w:rsidRDefault="004830CA" w:rsidP="00E85B26">
      <w:r>
        <w:t>To what degree</w:t>
      </w:r>
      <w:r w:rsidR="00E85B26">
        <w:t xml:space="preserve"> were</w:t>
      </w:r>
      <w:r>
        <w:t xml:space="preserve"> the</w:t>
      </w:r>
      <w:r w:rsidR="00E85B26">
        <w:t>se</w:t>
      </w:r>
      <w:r>
        <w:t xml:space="preserve"> </w:t>
      </w:r>
      <w:r w:rsidR="00E85B26">
        <w:t>online consultations</w:t>
      </w:r>
      <w:r>
        <w:t xml:space="preserve"> effective?</w:t>
      </w:r>
    </w:p>
    <w:p w14:paraId="1E5291D6" w14:textId="77777777" w:rsidR="004830CA" w:rsidRDefault="004830CA" w:rsidP="004830CA">
      <w:pPr>
        <w:pStyle w:val="ListParagraph"/>
        <w:numPr>
          <w:ilvl w:val="0"/>
          <w:numId w:val="14"/>
        </w:numPr>
      </w:pPr>
      <w:r>
        <w:t>Very helpful</w:t>
      </w:r>
    </w:p>
    <w:p w14:paraId="60B18207" w14:textId="77777777" w:rsidR="004830CA" w:rsidRDefault="004830CA" w:rsidP="004830CA">
      <w:pPr>
        <w:pStyle w:val="ListParagraph"/>
        <w:numPr>
          <w:ilvl w:val="0"/>
          <w:numId w:val="14"/>
        </w:numPr>
      </w:pPr>
      <w:r>
        <w:t>Helpful</w:t>
      </w:r>
    </w:p>
    <w:p w14:paraId="14D624BB" w14:textId="77777777" w:rsidR="004830CA" w:rsidRDefault="004830CA" w:rsidP="004830CA">
      <w:pPr>
        <w:pStyle w:val="ListParagraph"/>
        <w:numPr>
          <w:ilvl w:val="0"/>
          <w:numId w:val="14"/>
        </w:numPr>
      </w:pPr>
      <w:r>
        <w:t>Somewhat helpful</w:t>
      </w:r>
    </w:p>
    <w:p w14:paraId="764BD9C5" w14:textId="77777777" w:rsidR="004830CA" w:rsidRDefault="004830CA" w:rsidP="004830CA">
      <w:pPr>
        <w:pStyle w:val="ListParagraph"/>
        <w:numPr>
          <w:ilvl w:val="0"/>
          <w:numId w:val="14"/>
        </w:numPr>
      </w:pPr>
      <w:r>
        <w:t>Not helpful at all</w:t>
      </w:r>
    </w:p>
    <w:p w14:paraId="56EE517A" w14:textId="78F06032" w:rsidR="004830CA" w:rsidRDefault="004830CA" w:rsidP="00E85B26">
      <w:r>
        <w:t>How often did</w:t>
      </w:r>
      <w:r w:rsidR="00E85B26">
        <w:t xml:space="preserve"> you receive autism related</w:t>
      </w:r>
      <w:r>
        <w:t xml:space="preserve"> information via social media (e.g., WhatsApp, Facebook)?</w:t>
      </w:r>
    </w:p>
    <w:p w14:paraId="0FB8995A" w14:textId="77777777" w:rsidR="004830CA" w:rsidRDefault="004830CA" w:rsidP="004830CA">
      <w:pPr>
        <w:pStyle w:val="ListParagraph"/>
        <w:numPr>
          <w:ilvl w:val="0"/>
          <w:numId w:val="15"/>
        </w:numPr>
      </w:pPr>
      <w:r>
        <w:t>Dozens of times a day</w:t>
      </w:r>
    </w:p>
    <w:p w14:paraId="37DFD7FB" w14:textId="77777777" w:rsidR="004830CA" w:rsidRDefault="004830CA" w:rsidP="004830CA">
      <w:pPr>
        <w:pStyle w:val="ListParagraph"/>
        <w:numPr>
          <w:ilvl w:val="0"/>
          <w:numId w:val="15"/>
        </w:numPr>
      </w:pPr>
      <w:r>
        <w:t>Several times a day</w:t>
      </w:r>
    </w:p>
    <w:p w14:paraId="216D7A33" w14:textId="77777777" w:rsidR="004830CA" w:rsidRDefault="004830CA" w:rsidP="004830CA">
      <w:pPr>
        <w:pStyle w:val="ListParagraph"/>
        <w:numPr>
          <w:ilvl w:val="0"/>
          <w:numId w:val="15"/>
        </w:numPr>
      </w:pPr>
      <w:r>
        <w:t>Once a day</w:t>
      </w:r>
    </w:p>
    <w:p w14:paraId="7FF5AAF9" w14:textId="77777777" w:rsidR="004830CA" w:rsidRDefault="004830CA" w:rsidP="004830CA">
      <w:pPr>
        <w:pStyle w:val="ListParagraph"/>
        <w:numPr>
          <w:ilvl w:val="0"/>
          <w:numId w:val="15"/>
        </w:numPr>
      </w:pPr>
      <w:r>
        <w:t>Several times a week</w:t>
      </w:r>
    </w:p>
    <w:p w14:paraId="0EAD185B" w14:textId="77777777" w:rsidR="004830CA" w:rsidRDefault="004830CA" w:rsidP="004830CA">
      <w:pPr>
        <w:pStyle w:val="ListParagraph"/>
        <w:numPr>
          <w:ilvl w:val="0"/>
          <w:numId w:val="15"/>
        </w:numPr>
      </w:pPr>
      <w:r>
        <w:t>Rarely</w:t>
      </w:r>
    </w:p>
    <w:p w14:paraId="218C2551" w14:textId="77777777" w:rsidR="004830CA" w:rsidRDefault="004830CA" w:rsidP="004830CA">
      <w:pPr>
        <w:pStyle w:val="ListParagraph"/>
        <w:numPr>
          <w:ilvl w:val="0"/>
          <w:numId w:val="15"/>
        </w:numPr>
      </w:pPr>
      <w:r>
        <w:t xml:space="preserve">Never </w:t>
      </w:r>
    </w:p>
    <w:p w14:paraId="18804821" w14:textId="28FCE162" w:rsidR="004830CA" w:rsidRDefault="004830CA" w:rsidP="00E85B26">
      <w:r>
        <w:t xml:space="preserve">To what degree </w:t>
      </w:r>
      <w:r w:rsidR="00E85B26">
        <w:t xml:space="preserve">was </w:t>
      </w:r>
      <w:r>
        <w:t>the info</w:t>
      </w:r>
      <w:r w:rsidR="00E85B26">
        <w:t>rmation from social media helpful in</w:t>
      </w:r>
      <w:r>
        <w:t xml:space="preserve"> dealing with quarantine</w:t>
      </w:r>
      <w:r w:rsidR="00E85B26">
        <w:t xml:space="preserve"> difficulties</w:t>
      </w:r>
      <w:r>
        <w:rPr>
          <w:rFonts w:hint="cs"/>
          <w:rtl/>
        </w:rPr>
        <w:t>?</w:t>
      </w:r>
    </w:p>
    <w:p w14:paraId="0C5BDA35" w14:textId="77777777" w:rsidR="004830CA" w:rsidRPr="00EB5A19" w:rsidRDefault="004830CA" w:rsidP="004830CA">
      <w:pPr>
        <w:rPr>
          <w:sz w:val="18"/>
          <w:szCs w:val="18"/>
        </w:rPr>
      </w:pPr>
      <w:r>
        <w:rPr>
          <w:sz w:val="18"/>
          <w:szCs w:val="18"/>
        </w:rPr>
        <w:t>Made</w:t>
      </w:r>
      <w:r w:rsidRPr="00EB5A19">
        <w:rPr>
          <w:sz w:val="18"/>
          <w:szCs w:val="18"/>
        </w:rPr>
        <w:t xml:space="preserve"> it more difficult </w:t>
      </w:r>
      <w:r>
        <w:rPr>
          <w:sz w:val="18"/>
          <w:szCs w:val="18"/>
        </w:rPr>
        <w:t xml:space="preserve">                                                                                                                                                      was very helpful</w:t>
      </w:r>
    </w:p>
    <w:tbl>
      <w:tblPr>
        <w:tblStyle w:val="TableGrid"/>
        <w:tblW w:w="0" w:type="auto"/>
        <w:tblInd w:w="660" w:type="dxa"/>
        <w:tblLook w:val="04A0" w:firstRow="1" w:lastRow="0" w:firstColumn="1" w:lastColumn="0" w:noHBand="0" w:noVBand="1"/>
      </w:tblPr>
      <w:tblGrid>
        <w:gridCol w:w="611"/>
        <w:gridCol w:w="709"/>
        <w:gridCol w:w="709"/>
        <w:gridCol w:w="708"/>
        <w:gridCol w:w="709"/>
        <w:gridCol w:w="709"/>
        <w:gridCol w:w="709"/>
        <w:gridCol w:w="850"/>
        <w:gridCol w:w="709"/>
        <w:gridCol w:w="709"/>
        <w:gridCol w:w="708"/>
      </w:tblGrid>
      <w:tr w:rsidR="00E85B26" w14:paraId="4E086A8F" w14:textId="77777777" w:rsidTr="00E85B26">
        <w:tc>
          <w:tcPr>
            <w:tcW w:w="611" w:type="dxa"/>
          </w:tcPr>
          <w:p w14:paraId="24ACA0AA" w14:textId="661925A2" w:rsidR="00E85B26" w:rsidRDefault="00E85B26" w:rsidP="00713890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3ACEC9EB" w14:textId="51577EE9" w:rsidR="00E85B26" w:rsidRDefault="00E85B26" w:rsidP="00713890">
            <w:pPr>
              <w:jc w:val="center"/>
            </w:pPr>
            <w:r>
              <w:t>1</w:t>
            </w:r>
          </w:p>
        </w:tc>
        <w:tc>
          <w:tcPr>
            <w:tcW w:w="709" w:type="dxa"/>
          </w:tcPr>
          <w:p w14:paraId="2A250BB9" w14:textId="77777777" w:rsidR="00E85B26" w:rsidRDefault="00E85B26" w:rsidP="00713890">
            <w:pPr>
              <w:jc w:val="center"/>
            </w:pPr>
            <w:r>
              <w:t>2</w:t>
            </w:r>
          </w:p>
        </w:tc>
        <w:tc>
          <w:tcPr>
            <w:tcW w:w="708" w:type="dxa"/>
          </w:tcPr>
          <w:p w14:paraId="6A3F7964" w14:textId="77777777" w:rsidR="00E85B26" w:rsidRDefault="00E85B26" w:rsidP="00713890">
            <w:pPr>
              <w:jc w:val="center"/>
            </w:pPr>
            <w:r>
              <w:t>3</w:t>
            </w:r>
          </w:p>
        </w:tc>
        <w:tc>
          <w:tcPr>
            <w:tcW w:w="709" w:type="dxa"/>
          </w:tcPr>
          <w:p w14:paraId="2020F295" w14:textId="77777777" w:rsidR="00E85B26" w:rsidRDefault="00E85B26" w:rsidP="00713890">
            <w:pPr>
              <w:jc w:val="center"/>
            </w:pPr>
            <w:r>
              <w:t>4</w:t>
            </w:r>
          </w:p>
        </w:tc>
        <w:tc>
          <w:tcPr>
            <w:tcW w:w="709" w:type="dxa"/>
          </w:tcPr>
          <w:p w14:paraId="2B06FE45" w14:textId="77777777" w:rsidR="00E85B26" w:rsidRDefault="00E85B26" w:rsidP="00713890">
            <w:pPr>
              <w:jc w:val="center"/>
            </w:pPr>
            <w:r>
              <w:t>5</w:t>
            </w:r>
          </w:p>
        </w:tc>
        <w:tc>
          <w:tcPr>
            <w:tcW w:w="709" w:type="dxa"/>
          </w:tcPr>
          <w:p w14:paraId="46556320" w14:textId="77777777" w:rsidR="00E85B26" w:rsidRDefault="00E85B26" w:rsidP="00713890">
            <w:pPr>
              <w:jc w:val="center"/>
            </w:pPr>
            <w:r>
              <w:t>6</w:t>
            </w:r>
          </w:p>
        </w:tc>
        <w:tc>
          <w:tcPr>
            <w:tcW w:w="850" w:type="dxa"/>
          </w:tcPr>
          <w:p w14:paraId="54C89618" w14:textId="77777777" w:rsidR="00E85B26" w:rsidRDefault="00E85B26" w:rsidP="00713890">
            <w:pPr>
              <w:jc w:val="center"/>
            </w:pPr>
            <w:r>
              <w:t>7</w:t>
            </w:r>
          </w:p>
        </w:tc>
        <w:tc>
          <w:tcPr>
            <w:tcW w:w="709" w:type="dxa"/>
          </w:tcPr>
          <w:p w14:paraId="2E32FDE5" w14:textId="77777777" w:rsidR="00E85B26" w:rsidRDefault="00E85B26" w:rsidP="00713890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14:paraId="75431899" w14:textId="77777777" w:rsidR="00E85B26" w:rsidRDefault="00E85B26" w:rsidP="00713890">
            <w:pPr>
              <w:jc w:val="center"/>
            </w:pPr>
            <w:r>
              <w:t>9</w:t>
            </w:r>
          </w:p>
        </w:tc>
        <w:tc>
          <w:tcPr>
            <w:tcW w:w="708" w:type="dxa"/>
          </w:tcPr>
          <w:p w14:paraId="2A13A0B1" w14:textId="77777777" w:rsidR="00E85B26" w:rsidRDefault="00E85B26" w:rsidP="00713890">
            <w:pPr>
              <w:jc w:val="center"/>
            </w:pPr>
            <w:r>
              <w:t>10</w:t>
            </w:r>
          </w:p>
        </w:tc>
      </w:tr>
    </w:tbl>
    <w:p w14:paraId="33ECDBFF" w14:textId="77777777" w:rsidR="004830CA" w:rsidRPr="00101F45" w:rsidRDefault="004830CA" w:rsidP="004830CA"/>
    <w:p w14:paraId="20C09CA1" w14:textId="77777777" w:rsidR="004830CA" w:rsidRDefault="004830CA" w:rsidP="004830CA">
      <w:r>
        <w:t xml:space="preserve">Have you actively searched online for information and guidance regarding the challenges of caring a child with autism during quarantine? </w:t>
      </w:r>
    </w:p>
    <w:p w14:paraId="1845A1E9" w14:textId="77777777" w:rsidR="004830CA" w:rsidRDefault="004830CA" w:rsidP="004830CA">
      <w:pPr>
        <w:pStyle w:val="ListParagraph"/>
        <w:numPr>
          <w:ilvl w:val="0"/>
          <w:numId w:val="16"/>
        </w:numPr>
      </w:pPr>
      <w:r>
        <w:t>Yes</w:t>
      </w:r>
    </w:p>
    <w:p w14:paraId="42611DD1" w14:textId="77777777" w:rsidR="004830CA" w:rsidRDefault="004830CA" w:rsidP="004830CA">
      <w:pPr>
        <w:pStyle w:val="ListParagraph"/>
        <w:numPr>
          <w:ilvl w:val="0"/>
          <w:numId w:val="16"/>
        </w:numPr>
      </w:pPr>
      <w:r>
        <w:t>No</w:t>
      </w:r>
    </w:p>
    <w:p w14:paraId="22C1C148" w14:textId="050BC9C7" w:rsidR="004830CA" w:rsidRDefault="004830CA" w:rsidP="00E85B26">
      <w:r>
        <w:t xml:space="preserve">If yes, have you found </w:t>
      </w:r>
      <w:r w:rsidR="00E85B26">
        <w:t>useful</w:t>
      </w:r>
      <w:r>
        <w:t xml:space="preserve"> information in Hebrew?</w:t>
      </w:r>
    </w:p>
    <w:p w14:paraId="7E209F46" w14:textId="77777777" w:rsidR="004830CA" w:rsidRDefault="004830CA" w:rsidP="004830CA">
      <w:pPr>
        <w:pStyle w:val="ListParagraph"/>
        <w:numPr>
          <w:ilvl w:val="0"/>
          <w:numId w:val="17"/>
        </w:numPr>
      </w:pPr>
      <w:r>
        <w:t>Yes. Please specify the name of the website: ______</w:t>
      </w:r>
    </w:p>
    <w:p w14:paraId="448B4281" w14:textId="77777777" w:rsidR="004830CA" w:rsidRDefault="004830CA" w:rsidP="004830CA">
      <w:pPr>
        <w:pStyle w:val="ListParagraph"/>
        <w:numPr>
          <w:ilvl w:val="0"/>
          <w:numId w:val="17"/>
        </w:numPr>
      </w:pPr>
      <w:r>
        <w:t>Partially</w:t>
      </w:r>
    </w:p>
    <w:p w14:paraId="2D83354B" w14:textId="77777777" w:rsidR="004830CA" w:rsidRDefault="004830CA" w:rsidP="004830CA">
      <w:pPr>
        <w:pStyle w:val="ListParagraph"/>
        <w:numPr>
          <w:ilvl w:val="0"/>
          <w:numId w:val="17"/>
        </w:numPr>
      </w:pPr>
      <w:r>
        <w:t>No</w:t>
      </w:r>
    </w:p>
    <w:p w14:paraId="275DE3D6" w14:textId="0598E2DB" w:rsidR="004830CA" w:rsidRPr="00EB5A19" w:rsidRDefault="004830CA" w:rsidP="009A56CA">
      <w:r>
        <w:t xml:space="preserve">Is there any other type of online support which could have </w:t>
      </w:r>
      <w:r w:rsidR="00E85B26">
        <w:t>helped you</w:t>
      </w:r>
      <w:r>
        <w:t xml:space="preserve"> deal with autism challenges during</w:t>
      </w:r>
      <w:r w:rsidR="00E85B26">
        <w:t xml:space="preserve"> the</w:t>
      </w:r>
      <w:r>
        <w:t xml:space="preserve"> quarantine? ____________________________________________________</w:t>
      </w:r>
    </w:p>
    <w:sectPr w:rsidR="004830CA" w:rsidRPr="00EB5A19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F8DA0" w14:textId="77777777" w:rsidR="00FE52DF" w:rsidRDefault="00FE52DF" w:rsidP="007D1ABF">
      <w:pPr>
        <w:spacing w:after="0" w:line="240" w:lineRule="auto"/>
      </w:pPr>
      <w:r>
        <w:separator/>
      </w:r>
    </w:p>
  </w:endnote>
  <w:endnote w:type="continuationSeparator" w:id="0">
    <w:p w14:paraId="31C4E0C7" w14:textId="77777777" w:rsidR="00FE52DF" w:rsidRDefault="00FE52DF" w:rsidP="007D1A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74766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CEC131" w14:textId="33F98D58" w:rsidR="0087196D" w:rsidRDefault="008719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4306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CAF6C8F" w14:textId="77777777" w:rsidR="0087196D" w:rsidRDefault="008719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D38B1" w14:textId="77777777" w:rsidR="00FE52DF" w:rsidRDefault="00FE52DF" w:rsidP="007D1ABF">
      <w:pPr>
        <w:spacing w:after="0" w:line="240" w:lineRule="auto"/>
      </w:pPr>
      <w:r>
        <w:separator/>
      </w:r>
    </w:p>
  </w:footnote>
  <w:footnote w:type="continuationSeparator" w:id="0">
    <w:p w14:paraId="4193D18A" w14:textId="77777777" w:rsidR="00FE52DF" w:rsidRDefault="00FE52DF" w:rsidP="007D1A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901CB"/>
    <w:multiLevelType w:val="hybridMultilevel"/>
    <w:tmpl w:val="E59AF594"/>
    <w:lvl w:ilvl="0" w:tplc="5A6E851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62902"/>
    <w:multiLevelType w:val="hybridMultilevel"/>
    <w:tmpl w:val="C512D7A6"/>
    <w:lvl w:ilvl="0" w:tplc="5A6E851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3D092D"/>
    <w:multiLevelType w:val="hybridMultilevel"/>
    <w:tmpl w:val="456810FA"/>
    <w:lvl w:ilvl="0" w:tplc="5A6E851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271D2"/>
    <w:multiLevelType w:val="hybridMultilevel"/>
    <w:tmpl w:val="93BC175A"/>
    <w:lvl w:ilvl="0" w:tplc="5A6E851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DD2FEA"/>
    <w:multiLevelType w:val="hybridMultilevel"/>
    <w:tmpl w:val="0E182604"/>
    <w:lvl w:ilvl="0" w:tplc="CE366196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762342"/>
    <w:multiLevelType w:val="hybridMultilevel"/>
    <w:tmpl w:val="A6409380"/>
    <w:lvl w:ilvl="0" w:tplc="5A6E851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EF720F"/>
    <w:multiLevelType w:val="hybridMultilevel"/>
    <w:tmpl w:val="CEF63370"/>
    <w:lvl w:ilvl="0" w:tplc="BD666C4A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Aria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2E0A73"/>
    <w:multiLevelType w:val="hybridMultilevel"/>
    <w:tmpl w:val="0F1AD552"/>
    <w:lvl w:ilvl="0" w:tplc="5A6E8518">
      <w:start w:val="1"/>
      <w:numFmt w:val="bullet"/>
      <w:lvlText w:val=""/>
      <w:lvlJc w:val="left"/>
      <w:pPr>
        <w:ind w:left="820" w:hanging="360"/>
      </w:pPr>
      <w:rPr>
        <w:rFonts w:ascii="Wingdings 2" w:hAnsi="Wingdings 2" w:hint="default"/>
      </w:rPr>
    </w:lvl>
    <w:lvl w:ilvl="1" w:tplc="2000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8" w15:restartNumberingAfterBreak="0">
    <w:nsid w:val="34B71DFF"/>
    <w:multiLevelType w:val="hybridMultilevel"/>
    <w:tmpl w:val="D2047662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583308F"/>
    <w:multiLevelType w:val="hybridMultilevel"/>
    <w:tmpl w:val="39584DA0"/>
    <w:lvl w:ilvl="0" w:tplc="5A6E851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4000A5"/>
    <w:multiLevelType w:val="hybridMultilevel"/>
    <w:tmpl w:val="E3026FBC"/>
    <w:lvl w:ilvl="0" w:tplc="5A6E851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35243E"/>
    <w:multiLevelType w:val="hybridMultilevel"/>
    <w:tmpl w:val="0A8E3EF8"/>
    <w:lvl w:ilvl="0" w:tplc="4378E8E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058355D"/>
    <w:multiLevelType w:val="hybridMultilevel"/>
    <w:tmpl w:val="BBEE2B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F1407FC"/>
    <w:multiLevelType w:val="hybridMultilevel"/>
    <w:tmpl w:val="D8F0F2C4"/>
    <w:lvl w:ilvl="0" w:tplc="5A6E851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566BAD"/>
    <w:multiLevelType w:val="hybridMultilevel"/>
    <w:tmpl w:val="33F21426"/>
    <w:lvl w:ilvl="0" w:tplc="5A6E851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B72C41"/>
    <w:multiLevelType w:val="hybridMultilevel"/>
    <w:tmpl w:val="F3FE016E"/>
    <w:lvl w:ilvl="0" w:tplc="5A6E851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A204A1"/>
    <w:multiLevelType w:val="hybridMultilevel"/>
    <w:tmpl w:val="7652B7E8"/>
    <w:lvl w:ilvl="0" w:tplc="5A6E851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493E2C"/>
    <w:multiLevelType w:val="hybridMultilevel"/>
    <w:tmpl w:val="CA42E006"/>
    <w:lvl w:ilvl="0" w:tplc="5A6E851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E105E2"/>
    <w:multiLevelType w:val="hybridMultilevel"/>
    <w:tmpl w:val="DBBAF77C"/>
    <w:lvl w:ilvl="0" w:tplc="5A6E851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4"/>
  </w:num>
  <w:num w:numId="3">
    <w:abstractNumId w:val="6"/>
  </w:num>
  <w:num w:numId="4">
    <w:abstractNumId w:val="11"/>
  </w:num>
  <w:num w:numId="5">
    <w:abstractNumId w:val="17"/>
  </w:num>
  <w:num w:numId="6">
    <w:abstractNumId w:val="0"/>
  </w:num>
  <w:num w:numId="7">
    <w:abstractNumId w:val="10"/>
  </w:num>
  <w:num w:numId="8">
    <w:abstractNumId w:val="1"/>
  </w:num>
  <w:num w:numId="9">
    <w:abstractNumId w:val="2"/>
  </w:num>
  <w:num w:numId="10">
    <w:abstractNumId w:val="9"/>
  </w:num>
  <w:num w:numId="11">
    <w:abstractNumId w:val="7"/>
  </w:num>
  <w:num w:numId="12">
    <w:abstractNumId w:val="5"/>
  </w:num>
  <w:num w:numId="13">
    <w:abstractNumId w:val="16"/>
  </w:num>
  <w:num w:numId="14">
    <w:abstractNumId w:val="13"/>
  </w:num>
  <w:num w:numId="15">
    <w:abstractNumId w:val="14"/>
  </w:num>
  <w:num w:numId="16">
    <w:abstractNumId w:val="18"/>
  </w:num>
  <w:num w:numId="17">
    <w:abstractNumId w:val="3"/>
  </w:num>
  <w:num w:numId="18">
    <w:abstractNumId w:val="15"/>
  </w:num>
  <w:num w:numId="1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07E3"/>
    <w:rsid w:val="00000134"/>
    <w:rsid w:val="0000399F"/>
    <w:rsid w:val="000230FD"/>
    <w:rsid w:val="00026A74"/>
    <w:rsid w:val="000378C1"/>
    <w:rsid w:val="00042E87"/>
    <w:rsid w:val="00043BEB"/>
    <w:rsid w:val="00046F60"/>
    <w:rsid w:val="000528CC"/>
    <w:rsid w:val="00064DB8"/>
    <w:rsid w:val="000700A6"/>
    <w:rsid w:val="000723AA"/>
    <w:rsid w:val="00074465"/>
    <w:rsid w:val="000962B6"/>
    <w:rsid w:val="000A0370"/>
    <w:rsid w:val="000B0EC5"/>
    <w:rsid w:val="000C1890"/>
    <w:rsid w:val="000C1D2B"/>
    <w:rsid w:val="000D13A4"/>
    <w:rsid w:val="000D244D"/>
    <w:rsid w:val="000D3E58"/>
    <w:rsid w:val="000D4116"/>
    <w:rsid w:val="000D5B09"/>
    <w:rsid w:val="000D6148"/>
    <w:rsid w:val="000D7EFE"/>
    <w:rsid w:val="000E388E"/>
    <w:rsid w:val="000F1229"/>
    <w:rsid w:val="000F5C93"/>
    <w:rsid w:val="000F672D"/>
    <w:rsid w:val="001030D3"/>
    <w:rsid w:val="0010329E"/>
    <w:rsid w:val="00106096"/>
    <w:rsid w:val="00144B09"/>
    <w:rsid w:val="00152FA8"/>
    <w:rsid w:val="00155299"/>
    <w:rsid w:val="001562D7"/>
    <w:rsid w:val="00161716"/>
    <w:rsid w:val="0016265A"/>
    <w:rsid w:val="001743B1"/>
    <w:rsid w:val="001A34E2"/>
    <w:rsid w:val="001A45A4"/>
    <w:rsid w:val="001A58D4"/>
    <w:rsid w:val="001B0148"/>
    <w:rsid w:val="001B1EC3"/>
    <w:rsid w:val="001B4306"/>
    <w:rsid w:val="001C1EB8"/>
    <w:rsid w:val="001C3EE7"/>
    <w:rsid w:val="001C7BB8"/>
    <w:rsid w:val="001D6260"/>
    <w:rsid w:val="001E5BC3"/>
    <w:rsid w:val="001F0FC7"/>
    <w:rsid w:val="00202526"/>
    <w:rsid w:val="002171DD"/>
    <w:rsid w:val="00223371"/>
    <w:rsid w:val="00224D9E"/>
    <w:rsid w:val="00230CA4"/>
    <w:rsid w:val="00231875"/>
    <w:rsid w:val="002439C8"/>
    <w:rsid w:val="0024799B"/>
    <w:rsid w:val="0025211E"/>
    <w:rsid w:val="002529EA"/>
    <w:rsid w:val="00253A0B"/>
    <w:rsid w:val="00253ECF"/>
    <w:rsid w:val="00291E22"/>
    <w:rsid w:val="002A4C38"/>
    <w:rsid w:val="002A4C47"/>
    <w:rsid w:val="002D6F6C"/>
    <w:rsid w:val="002E0BB8"/>
    <w:rsid w:val="002E566C"/>
    <w:rsid w:val="002E7B8A"/>
    <w:rsid w:val="002E7E34"/>
    <w:rsid w:val="00303325"/>
    <w:rsid w:val="00306DF5"/>
    <w:rsid w:val="003073F2"/>
    <w:rsid w:val="00307DDC"/>
    <w:rsid w:val="003162C5"/>
    <w:rsid w:val="00325BBD"/>
    <w:rsid w:val="00331563"/>
    <w:rsid w:val="00337107"/>
    <w:rsid w:val="00343FB1"/>
    <w:rsid w:val="0035238D"/>
    <w:rsid w:val="003609EC"/>
    <w:rsid w:val="003656B6"/>
    <w:rsid w:val="00367154"/>
    <w:rsid w:val="00380BA4"/>
    <w:rsid w:val="00385ED5"/>
    <w:rsid w:val="0038697D"/>
    <w:rsid w:val="003A459B"/>
    <w:rsid w:val="003B0188"/>
    <w:rsid w:val="003B153E"/>
    <w:rsid w:val="003B2780"/>
    <w:rsid w:val="003D4C18"/>
    <w:rsid w:val="003D5D05"/>
    <w:rsid w:val="003D689C"/>
    <w:rsid w:val="003D79A0"/>
    <w:rsid w:val="003E0E6A"/>
    <w:rsid w:val="003E14C7"/>
    <w:rsid w:val="003F536F"/>
    <w:rsid w:val="0040394F"/>
    <w:rsid w:val="00405E24"/>
    <w:rsid w:val="00415A7E"/>
    <w:rsid w:val="004221E4"/>
    <w:rsid w:val="00424ED2"/>
    <w:rsid w:val="0043664A"/>
    <w:rsid w:val="00450825"/>
    <w:rsid w:val="0045655E"/>
    <w:rsid w:val="004565DF"/>
    <w:rsid w:val="00462A3F"/>
    <w:rsid w:val="0047017E"/>
    <w:rsid w:val="00471280"/>
    <w:rsid w:val="00471AC6"/>
    <w:rsid w:val="004814DA"/>
    <w:rsid w:val="004830CA"/>
    <w:rsid w:val="00497E70"/>
    <w:rsid w:val="004A52E2"/>
    <w:rsid w:val="004B0635"/>
    <w:rsid w:val="004B3D01"/>
    <w:rsid w:val="004C0EC9"/>
    <w:rsid w:val="004C36A8"/>
    <w:rsid w:val="004C3893"/>
    <w:rsid w:val="004D64C4"/>
    <w:rsid w:val="004F09C0"/>
    <w:rsid w:val="00510469"/>
    <w:rsid w:val="005129EF"/>
    <w:rsid w:val="00516640"/>
    <w:rsid w:val="0052604E"/>
    <w:rsid w:val="00530423"/>
    <w:rsid w:val="00541E83"/>
    <w:rsid w:val="00543A0A"/>
    <w:rsid w:val="00552726"/>
    <w:rsid w:val="00560A9F"/>
    <w:rsid w:val="00566481"/>
    <w:rsid w:val="005851F9"/>
    <w:rsid w:val="0058608E"/>
    <w:rsid w:val="005A0AA6"/>
    <w:rsid w:val="005A39B5"/>
    <w:rsid w:val="005A4631"/>
    <w:rsid w:val="005B6EFF"/>
    <w:rsid w:val="005C065E"/>
    <w:rsid w:val="005C138F"/>
    <w:rsid w:val="005C4DC0"/>
    <w:rsid w:val="005D6D2F"/>
    <w:rsid w:val="005E421E"/>
    <w:rsid w:val="005F223B"/>
    <w:rsid w:val="00600E46"/>
    <w:rsid w:val="00605919"/>
    <w:rsid w:val="00605F16"/>
    <w:rsid w:val="00612D4F"/>
    <w:rsid w:val="00620604"/>
    <w:rsid w:val="00621F38"/>
    <w:rsid w:val="0063145F"/>
    <w:rsid w:val="00631825"/>
    <w:rsid w:val="00633619"/>
    <w:rsid w:val="00636094"/>
    <w:rsid w:val="006408FD"/>
    <w:rsid w:val="0064094D"/>
    <w:rsid w:val="00645814"/>
    <w:rsid w:val="00646D27"/>
    <w:rsid w:val="006479AE"/>
    <w:rsid w:val="00650144"/>
    <w:rsid w:val="006716CD"/>
    <w:rsid w:val="00683ABD"/>
    <w:rsid w:val="00684B54"/>
    <w:rsid w:val="006A2270"/>
    <w:rsid w:val="006A2A1B"/>
    <w:rsid w:val="006A76A9"/>
    <w:rsid w:val="006B52E5"/>
    <w:rsid w:val="006B7CC2"/>
    <w:rsid w:val="006C5C84"/>
    <w:rsid w:val="006E279A"/>
    <w:rsid w:val="006E418D"/>
    <w:rsid w:val="006E5964"/>
    <w:rsid w:val="006F4B98"/>
    <w:rsid w:val="00704CCF"/>
    <w:rsid w:val="00705E2E"/>
    <w:rsid w:val="007129E6"/>
    <w:rsid w:val="007304A7"/>
    <w:rsid w:val="00737256"/>
    <w:rsid w:val="007548AF"/>
    <w:rsid w:val="0075670C"/>
    <w:rsid w:val="00760783"/>
    <w:rsid w:val="00761D52"/>
    <w:rsid w:val="00762BE8"/>
    <w:rsid w:val="007644E7"/>
    <w:rsid w:val="0077618A"/>
    <w:rsid w:val="00783D03"/>
    <w:rsid w:val="00785662"/>
    <w:rsid w:val="00791AF7"/>
    <w:rsid w:val="00792D63"/>
    <w:rsid w:val="007A047C"/>
    <w:rsid w:val="007B1F21"/>
    <w:rsid w:val="007B7402"/>
    <w:rsid w:val="007D1ABF"/>
    <w:rsid w:val="007D4DA5"/>
    <w:rsid w:val="007E10EE"/>
    <w:rsid w:val="007E46A3"/>
    <w:rsid w:val="007E69BD"/>
    <w:rsid w:val="007E7F2E"/>
    <w:rsid w:val="007F04B4"/>
    <w:rsid w:val="007F3E7C"/>
    <w:rsid w:val="00803C61"/>
    <w:rsid w:val="00814F7D"/>
    <w:rsid w:val="00816006"/>
    <w:rsid w:val="00823BD0"/>
    <w:rsid w:val="008319FB"/>
    <w:rsid w:val="00831A2F"/>
    <w:rsid w:val="0083509C"/>
    <w:rsid w:val="00835BAA"/>
    <w:rsid w:val="00837845"/>
    <w:rsid w:val="008401F6"/>
    <w:rsid w:val="00842680"/>
    <w:rsid w:val="00855184"/>
    <w:rsid w:val="0086351A"/>
    <w:rsid w:val="00866B0F"/>
    <w:rsid w:val="0087196D"/>
    <w:rsid w:val="00880B6A"/>
    <w:rsid w:val="008833C6"/>
    <w:rsid w:val="00891F95"/>
    <w:rsid w:val="008A3941"/>
    <w:rsid w:val="008A503C"/>
    <w:rsid w:val="008A52FD"/>
    <w:rsid w:val="008B2CD6"/>
    <w:rsid w:val="008B5E70"/>
    <w:rsid w:val="008C18A0"/>
    <w:rsid w:val="008C7591"/>
    <w:rsid w:val="008D07E3"/>
    <w:rsid w:val="008D1C6C"/>
    <w:rsid w:val="008D48F8"/>
    <w:rsid w:val="008D747B"/>
    <w:rsid w:val="008E0FA9"/>
    <w:rsid w:val="008E368A"/>
    <w:rsid w:val="008F7E9A"/>
    <w:rsid w:val="00900161"/>
    <w:rsid w:val="00903030"/>
    <w:rsid w:val="009100E1"/>
    <w:rsid w:val="0091340B"/>
    <w:rsid w:val="00913DEB"/>
    <w:rsid w:val="009269BB"/>
    <w:rsid w:val="00935FA2"/>
    <w:rsid w:val="009454CA"/>
    <w:rsid w:val="00946C5E"/>
    <w:rsid w:val="00947825"/>
    <w:rsid w:val="009500D0"/>
    <w:rsid w:val="009855DE"/>
    <w:rsid w:val="00990C8D"/>
    <w:rsid w:val="009A0749"/>
    <w:rsid w:val="009A3B87"/>
    <w:rsid w:val="009A56CA"/>
    <w:rsid w:val="009C40F5"/>
    <w:rsid w:val="009C750B"/>
    <w:rsid w:val="009D30E0"/>
    <w:rsid w:val="009D49EC"/>
    <w:rsid w:val="009E0A5E"/>
    <w:rsid w:val="009E690D"/>
    <w:rsid w:val="00A029D3"/>
    <w:rsid w:val="00A220E4"/>
    <w:rsid w:val="00A256E2"/>
    <w:rsid w:val="00A34B0B"/>
    <w:rsid w:val="00A362C0"/>
    <w:rsid w:val="00A44522"/>
    <w:rsid w:val="00A44F61"/>
    <w:rsid w:val="00A51934"/>
    <w:rsid w:val="00A55536"/>
    <w:rsid w:val="00A563A8"/>
    <w:rsid w:val="00A641FC"/>
    <w:rsid w:val="00A64394"/>
    <w:rsid w:val="00A93EA3"/>
    <w:rsid w:val="00A95FD0"/>
    <w:rsid w:val="00AA6F0D"/>
    <w:rsid w:val="00AB0E41"/>
    <w:rsid w:val="00AB30FE"/>
    <w:rsid w:val="00AB68D0"/>
    <w:rsid w:val="00AC4038"/>
    <w:rsid w:val="00AC5D70"/>
    <w:rsid w:val="00AD2DF6"/>
    <w:rsid w:val="00B130E9"/>
    <w:rsid w:val="00B137DF"/>
    <w:rsid w:val="00B15B00"/>
    <w:rsid w:val="00B20070"/>
    <w:rsid w:val="00B25D00"/>
    <w:rsid w:val="00B46F4E"/>
    <w:rsid w:val="00B473E8"/>
    <w:rsid w:val="00B64043"/>
    <w:rsid w:val="00B7346F"/>
    <w:rsid w:val="00B90105"/>
    <w:rsid w:val="00B9102F"/>
    <w:rsid w:val="00B96939"/>
    <w:rsid w:val="00B96D1C"/>
    <w:rsid w:val="00BA1B02"/>
    <w:rsid w:val="00BB6BB8"/>
    <w:rsid w:val="00BC3803"/>
    <w:rsid w:val="00BC4700"/>
    <w:rsid w:val="00BE0818"/>
    <w:rsid w:val="00C07378"/>
    <w:rsid w:val="00C20526"/>
    <w:rsid w:val="00C22428"/>
    <w:rsid w:val="00C34AD3"/>
    <w:rsid w:val="00C3587D"/>
    <w:rsid w:val="00C37610"/>
    <w:rsid w:val="00C42806"/>
    <w:rsid w:val="00C579DF"/>
    <w:rsid w:val="00C664F7"/>
    <w:rsid w:val="00C673A5"/>
    <w:rsid w:val="00C75660"/>
    <w:rsid w:val="00C81D2C"/>
    <w:rsid w:val="00C82E69"/>
    <w:rsid w:val="00CA7C44"/>
    <w:rsid w:val="00CB2C05"/>
    <w:rsid w:val="00CC6633"/>
    <w:rsid w:val="00CD3153"/>
    <w:rsid w:val="00CD7473"/>
    <w:rsid w:val="00CE1FDD"/>
    <w:rsid w:val="00CE3A65"/>
    <w:rsid w:val="00CE6870"/>
    <w:rsid w:val="00CE74D5"/>
    <w:rsid w:val="00CF3558"/>
    <w:rsid w:val="00CF5E04"/>
    <w:rsid w:val="00D21B6A"/>
    <w:rsid w:val="00D23C68"/>
    <w:rsid w:val="00D23D1C"/>
    <w:rsid w:val="00D33387"/>
    <w:rsid w:val="00D40D45"/>
    <w:rsid w:val="00D50FB1"/>
    <w:rsid w:val="00D64E89"/>
    <w:rsid w:val="00D7380C"/>
    <w:rsid w:val="00D874E4"/>
    <w:rsid w:val="00D90987"/>
    <w:rsid w:val="00D91F75"/>
    <w:rsid w:val="00D92EEF"/>
    <w:rsid w:val="00D93D2E"/>
    <w:rsid w:val="00DA7E63"/>
    <w:rsid w:val="00DB0E06"/>
    <w:rsid w:val="00DC5F9A"/>
    <w:rsid w:val="00DD2BC0"/>
    <w:rsid w:val="00DE2BF8"/>
    <w:rsid w:val="00DE2FEE"/>
    <w:rsid w:val="00DE4B88"/>
    <w:rsid w:val="00DF2DDE"/>
    <w:rsid w:val="00DF3927"/>
    <w:rsid w:val="00DF4831"/>
    <w:rsid w:val="00DF7C4A"/>
    <w:rsid w:val="00E03477"/>
    <w:rsid w:val="00E22CE2"/>
    <w:rsid w:val="00E249F9"/>
    <w:rsid w:val="00E27064"/>
    <w:rsid w:val="00E553DB"/>
    <w:rsid w:val="00E61D7C"/>
    <w:rsid w:val="00E66D97"/>
    <w:rsid w:val="00E74749"/>
    <w:rsid w:val="00E80ACB"/>
    <w:rsid w:val="00E82F8A"/>
    <w:rsid w:val="00E85B26"/>
    <w:rsid w:val="00E90B3F"/>
    <w:rsid w:val="00E962BB"/>
    <w:rsid w:val="00EA1E5E"/>
    <w:rsid w:val="00EB0AE4"/>
    <w:rsid w:val="00EB598D"/>
    <w:rsid w:val="00EC765F"/>
    <w:rsid w:val="00ED0309"/>
    <w:rsid w:val="00ED2589"/>
    <w:rsid w:val="00ED2F80"/>
    <w:rsid w:val="00ED4F67"/>
    <w:rsid w:val="00EF32A0"/>
    <w:rsid w:val="00EF50C5"/>
    <w:rsid w:val="00EF66D8"/>
    <w:rsid w:val="00F02AE3"/>
    <w:rsid w:val="00F0309F"/>
    <w:rsid w:val="00F04F68"/>
    <w:rsid w:val="00F05DED"/>
    <w:rsid w:val="00F0746E"/>
    <w:rsid w:val="00F07D99"/>
    <w:rsid w:val="00F10DAB"/>
    <w:rsid w:val="00F1243E"/>
    <w:rsid w:val="00F40CD9"/>
    <w:rsid w:val="00F4383B"/>
    <w:rsid w:val="00F613FF"/>
    <w:rsid w:val="00F61D31"/>
    <w:rsid w:val="00F737D5"/>
    <w:rsid w:val="00F82DAB"/>
    <w:rsid w:val="00F8446D"/>
    <w:rsid w:val="00F91C8C"/>
    <w:rsid w:val="00FA13F2"/>
    <w:rsid w:val="00FA21E0"/>
    <w:rsid w:val="00FA65FA"/>
    <w:rsid w:val="00FB13FD"/>
    <w:rsid w:val="00FC3DF6"/>
    <w:rsid w:val="00FC5391"/>
    <w:rsid w:val="00FE1679"/>
    <w:rsid w:val="00FE52DF"/>
    <w:rsid w:val="00FE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6118CC"/>
  <w15:chartTrackingRefBased/>
  <w15:docId w15:val="{35E5208E-B389-4A29-84B6-72078D9A8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3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34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347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4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47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03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D3153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24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244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5670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D1A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1ABF"/>
  </w:style>
  <w:style w:type="paragraph" w:styleId="Footer">
    <w:name w:val="footer"/>
    <w:basedOn w:val="Normal"/>
    <w:link w:val="FooterChar"/>
    <w:uiPriority w:val="99"/>
    <w:unhideWhenUsed/>
    <w:rsid w:val="007D1A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ABF"/>
  </w:style>
  <w:style w:type="paragraph" w:styleId="Revision">
    <w:name w:val="Revision"/>
    <w:hidden/>
    <w:uiPriority w:val="99"/>
    <w:semiHidden/>
    <w:rsid w:val="002E566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B598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9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C1F99C-86EA-4198-8A2C-C5D14DE6B2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88</Words>
  <Characters>563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 Dinstein</dc:creator>
  <cp:keywords/>
  <dc:description/>
  <cp:lastModifiedBy>אילן דינשטיין</cp:lastModifiedBy>
  <cp:revision>4</cp:revision>
  <cp:lastPrinted>2020-12-22T08:14:00Z</cp:lastPrinted>
  <dcterms:created xsi:type="dcterms:W3CDTF">2022-03-17T09:43:00Z</dcterms:created>
  <dcterms:modified xsi:type="dcterms:W3CDTF">2022-03-23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c-pediatrics</vt:lpwstr>
  </property>
  <property fmtid="{D5CDD505-2E9C-101B-9397-08002B2CF9AE}" pid="11" name="Mendeley Recent Style Name 4_1">
    <vt:lpwstr>BMC Pediatric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journal-of-autism-and-developmental-disorders</vt:lpwstr>
  </property>
  <property fmtid="{D5CDD505-2E9C-101B-9397-08002B2CF9AE}" pid="19" name="Mendeley Recent Style Name 8_1">
    <vt:lpwstr>Journal of Autism and Developmental Disorders</vt:lpwstr>
  </property>
  <property fmtid="{D5CDD505-2E9C-101B-9397-08002B2CF9AE}" pid="20" name="Mendeley Recent Style Id 9_1">
    <vt:lpwstr>http://www.zotero.org/styles/pediatrics</vt:lpwstr>
  </property>
  <property fmtid="{D5CDD505-2E9C-101B-9397-08002B2CF9AE}" pid="21" name="Mendeley Recent Style Name 9_1">
    <vt:lpwstr>Pediatric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45e0537-5f0c-30b0-bde7-896df43bcb3d</vt:lpwstr>
  </property>
  <property fmtid="{D5CDD505-2E9C-101B-9397-08002B2CF9AE}" pid="24" name="Mendeley Citation Style_1">
    <vt:lpwstr>http://www.zotero.org/styles/jama</vt:lpwstr>
  </property>
</Properties>
</file>